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2024"/>
        <w:gridCol w:w="1471"/>
        <w:gridCol w:w="1472"/>
        <w:gridCol w:w="1471"/>
        <w:gridCol w:w="1472"/>
        <w:gridCol w:w="1472"/>
      </w:tblGrid>
      <w:tr w:rsidR="009E4487" w:rsidRPr="002E20BD" w14:paraId="68C7B4E3" w14:textId="77777777" w:rsidTr="00F83A09">
        <w:trPr>
          <w:trHeight w:val="416"/>
        </w:trPr>
        <w:tc>
          <w:tcPr>
            <w:tcW w:w="3828" w:type="dxa"/>
            <w:gridSpan w:val="2"/>
            <w:vMerge w:val="restart"/>
            <w:tcBorders>
              <w:top w:val="single" w:sz="4" w:space="0" w:color="auto"/>
            </w:tcBorders>
          </w:tcPr>
          <w:p w14:paraId="0C9BF250" w14:textId="77777777" w:rsidR="009E4487" w:rsidRPr="002E20BD" w:rsidRDefault="009E4487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550E55" w14:textId="1C3D54AF" w:rsidR="009E4487" w:rsidRPr="002E20BD" w:rsidRDefault="009E4487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C58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Serum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zinc </w:t>
            </w:r>
            <w:r w:rsidRPr="004C58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</w:t>
            </w:r>
            <w:r w:rsidRPr="004C58C5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μg/L</w:t>
            </w:r>
            <w:r w:rsidRPr="004C58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356B19C0" w14:textId="187459DE" w:rsidR="009E4487" w:rsidRPr="002E20BD" w:rsidRDefault="009E4487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34E44" w:rsidRPr="002E20BD" w14:paraId="39CB4A7C" w14:textId="77777777" w:rsidTr="009E4487">
        <w:tc>
          <w:tcPr>
            <w:tcW w:w="3828" w:type="dxa"/>
            <w:gridSpan w:val="2"/>
            <w:vMerge/>
          </w:tcPr>
          <w:p w14:paraId="50735602" w14:textId="77777777" w:rsidR="00B34E44" w:rsidRPr="002E20BD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73B779FE" w14:textId="167B972A" w:rsidR="00B34E44" w:rsidRPr="002E20BD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n=</w:t>
            </w:r>
            <w:r w:rsidR="00436F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60CFFB5C" w14:textId="439B8304" w:rsidR="00B34E44" w:rsidRPr="002E20BD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n=</w:t>
            </w:r>
            <w:r w:rsidR="00436F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6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71" w:type="dxa"/>
          </w:tcPr>
          <w:p w14:paraId="25EADC74" w14:textId="5AF5EF5C" w:rsidR="00B34E44" w:rsidRPr="002E20BD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n=</w:t>
            </w:r>
            <w:r w:rsidR="00436F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72" w:type="dxa"/>
          </w:tcPr>
          <w:p w14:paraId="3E18146C" w14:textId="1333C27E" w:rsidR="00B34E44" w:rsidRPr="002E20BD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n=</w:t>
            </w:r>
            <w:r w:rsidR="00436F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72" w:type="dxa"/>
          </w:tcPr>
          <w:p w14:paraId="3CD45B9C" w14:textId="77777777" w:rsidR="00B34E44" w:rsidRPr="002E20BD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</w:tr>
      <w:tr w:rsidR="00B34E44" w:rsidRPr="002E20BD" w14:paraId="5F986A27" w14:textId="77777777" w:rsidTr="009E4487">
        <w:tc>
          <w:tcPr>
            <w:tcW w:w="3828" w:type="dxa"/>
            <w:gridSpan w:val="2"/>
            <w:vMerge/>
            <w:tcBorders>
              <w:bottom w:val="single" w:sz="4" w:space="0" w:color="auto"/>
            </w:tcBorders>
          </w:tcPr>
          <w:p w14:paraId="46F55695" w14:textId="77777777" w:rsidR="00B34E44" w:rsidRPr="002E20BD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4D075C4F" w14:textId="6EB0A8AE" w:rsidR="00B34E44" w:rsidRPr="002E20BD" w:rsidRDefault="00A30443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≤776.6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2E6D15CC" w14:textId="778F9357" w:rsidR="00B34E44" w:rsidRPr="002E20BD" w:rsidRDefault="00A30443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6.7-856.5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29E9F772" w14:textId="15C4F367" w:rsidR="00B34E44" w:rsidRPr="002E20BD" w:rsidRDefault="00A30443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6.6-944.4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FC69D12" w14:textId="71AE4586" w:rsidR="00B34E44" w:rsidRPr="002E20BD" w:rsidRDefault="00436F43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944.5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5184680C" w14:textId="1B902C55" w:rsidR="00B34E44" w:rsidRPr="002E20BD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=</w:t>
            </w:r>
            <w:r w:rsidR="00436F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D81299" w:rsidRPr="002E20BD" w14:paraId="145213A3" w14:textId="77777777" w:rsidTr="009E4487">
        <w:tc>
          <w:tcPr>
            <w:tcW w:w="1804" w:type="dxa"/>
          </w:tcPr>
          <w:p w14:paraId="5E2D1C07" w14:textId="5E4090DF" w:rsidR="00D81299" w:rsidRPr="002E20BD" w:rsidRDefault="00D81299" w:rsidP="00D812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SD) 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at diagnosis</w:t>
            </w:r>
          </w:p>
        </w:tc>
        <w:tc>
          <w:tcPr>
            <w:tcW w:w="2024" w:type="dxa"/>
          </w:tcPr>
          <w:p w14:paraId="039921D2" w14:textId="77777777" w:rsidR="00D81299" w:rsidRPr="00646F68" w:rsidRDefault="00D81299" w:rsidP="00D8129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24B330A2" w14:textId="6E029DFD" w:rsidR="00D81299" w:rsidRDefault="00D81299" w:rsidP="00D812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 (13)</w:t>
            </w:r>
          </w:p>
        </w:tc>
        <w:tc>
          <w:tcPr>
            <w:tcW w:w="1472" w:type="dxa"/>
          </w:tcPr>
          <w:p w14:paraId="095D8B4D" w14:textId="7573F116" w:rsidR="00D81299" w:rsidRDefault="00D81299" w:rsidP="00D812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 (12)</w:t>
            </w:r>
          </w:p>
        </w:tc>
        <w:tc>
          <w:tcPr>
            <w:tcW w:w="1471" w:type="dxa"/>
          </w:tcPr>
          <w:p w14:paraId="64B5B148" w14:textId="7BF4D4B2" w:rsidR="00D81299" w:rsidRDefault="00D81299" w:rsidP="00D812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 (13)</w:t>
            </w:r>
          </w:p>
        </w:tc>
        <w:tc>
          <w:tcPr>
            <w:tcW w:w="1472" w:type="dxa"/>
          </w:tcPr>
          <w:p w14:paraId="295F0CB8" w14:textId="7A90ACAB" w:rsidR="00D81299" w:rsidRDefault="00D81299" w:rsidP="00D812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1 (12)</w:t>
            </w:r>
          </w:p>
        </w:tc>
        <w:tc>
          <w:tcPr>
            <w:tcW w:w="1472" w:type="dxa"/>
          </w:tcPr>
          <w:p w14:paraId="3E77C875" w14:textId="1B3D0DA4" w:rsidR="00D81299" w:rsidRDefault="00D81299" w:rsidP="00D8129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 (13)</w:t>
            </w:r>
          </w:p>
        </w:tc>
      </w:tr>
      <w:tr w:rsidR="00B34E44" w:rsidRPr="002E20BD" w14:paraId="4B6BE452" w14:textId="77777777" w:rsidTr="009E4487">
        <w:tc>
          <w:tcPr>
            <w:tcW w:w="1804" w:type="dxa"/>
          </w:tcPr>
          <w:p w14:paraId="752D332E" w14:textId="0641777F" w:rsidR="00B34E44" w:rsidRPr="002E20BD" w:rsidRDefault="00B34E44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an (SD) serum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pper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4C58C5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μg/L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024" w:type="dxa"/>
          </w:tcPr>
          <w:p w14:paraId="621163D2" w14:textId="77777777" w:rsidR="00B34E44" w:rsidRPr="00646F68" w:rsidRDefault="00B34E44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502F4FB9" w14:textId="789AA44E" w:rsidR="00B34E44" w:rsidRPr="00EC1E1C" w:rsidRDefault="005637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03.3 (263.6)</w:t>
            </w:r>
          </w:p>
        </w:tc>
        <w:tc>
          <w:tcPr>
            <w:tcW w:w="1472" w:type="dxa"/>
          </w:tcPr>
          <w:p w14:paraId="42123D48" w14:textId="7F513ADD" w:rsidR="00B34E44" w:rsidRPr="00EC1E1C" w:rsidRDefault="005637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58.5 (229.6)</w:t>
            </w:r>
          </w:p>
        </w:tc>
        <w:tc>
          <w:tcPr>
            <w:tcW w:w="1471" w:type="dxa"/>
          </w:tcPr>
          <w:p w14:paraId="50C5BB29" w14:textId="1ACF8A01" w:rsidR="00B34E44" w:rsidRPr="00EC1E1C" w:rsidRDefault="005637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63.0 (225.1)</w:t>
            </w:r>
          </w:p>
        </w:tc>
        <w:tc>
          <w:tcPr>
            <w:tcW w:w="1472" w:type="dxa"/>
          </w:tcPr>
          <w:p w14:paraId="4CAA0316" w14:textId="2EEA4051" w:rsidR="00B34E44" w:rsidRPr="00EC1E1C" w:rsidRDefault="005637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73.6 (277.6)</w:t>
            </w:r>
          </w:p>
        </w:tc>
        <w:tc>
          <w:tcPr>
            <w:tcW w:w="1472" w:type="dxa"/>
          </w:tcPr>
          <w:p w14:paraId="3145521D" w14:textId="6E16CC97" w:rsidR="00B34E44" w:rsidRPr="00EC1E1C" w:rsidRDefault="005637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73.6 (277.6)</w:t>
            </w:r>
          </w:p>
        </w:tc>
      </w:tr>
      <w:tr w:rsidR="00D87BCA" w:rsidRPr="002E20BD" w14:paraId="7E97DC9A" w14:textId="77777777" w:rsidTr="009E4487">
        <w:tc>
          <w:tcPr>
            <w:tcW w:w="1804" w:type="dxa"/>
          </w:tcPr>
          <w:p w14:paraId="53CE39BB" w14:textId="460117B8" w:rsidR="00D87BCA" w:rsidRPr="009E3CBF" w:rsidRDefault="00D87BCA" w:rsidP="006050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(SD) serum selenium (</w:t>
            </w:r>
            <w:r w:rsidR="009E3CBF" w:rsidRPr="004C58C5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μg/L</w:t>
            </w:r>
            <w:r w:rsidR="009E3CBF" w:rsidRPr="009E3CBF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  <w:lang w:val="en-US"/>
              </w:rPr>
              <w:t>)</w:t>
            </w:r>
          </w:p>
        </w:tc>
        <w:tc>
          <w:tcPr>
            <w:tcW w:w="2024" w:type="dxa"/>
          </w:tcPr>
          <w:p w14:paraId="2989AA94" w14:textId="77777777" w:rsidR="00D87BCA" w:rsidRPr="00646F68" w:rsidRDefault="00D87BCA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2161BBF8" w14:textId="69A16D4C" w:rsidR="00D87BCA" w:rsidRDefault="00CB517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.0 (18.2)</w:t>
            </w:r>
          </w:p>
        </w:tc>
        <w:tc>
          <w:tcPr>
            <w:tcW w:w="1472" w:type="dxa"/>
          </w:tcPr>
          <w:p w14:paraId="3D74E885" w14:textId="57B434B0" w:rsidR="00D87BCA" w:rsidRDefault="00CB517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.0 (16.3)</w:t>
            </w:r>
          </w:p>
        </w:tc>
        <w:tc>
          <w:tcPr>
            <w:tcW w:w="1471" w:type="dxa"/>
          </w:tcPr>
          <w:p w14:paraId="4908FE79" w14:textId="3C5A8693" w:rsidR="00D87BCA" w:rsidRDefault="00CB517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.3 (18.9)</w:t>
            </w:r>
          </w:p>
        </w:tc>
        <w:tc>
          <w:tcPr>
            <w:tcW w:w="1472" w:type="dxa"/>
          </w:tcPr>
          <w:p w14:paraId="79173EB9" w14:textId="725FC1C1" w:rsidR="00D87BCA" w:rsidRDefault="00CB517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5 (21.5)</w:t>
            </w:r>
          </w:p>
        </w:tc>
        <w:tc>
          <w:tcPr>
            <w:tcW w:w="1472" w:type="dxa"/>
          </w:tcPr>
          <w:p w14:paraId="0BCE2616" w14:textId="350B5E7C" w:rsidR="00D87BCA" w:rsidRDefault="00CB517A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7 (19.8)</w:t>
            </w:r>
          </w:p>
        </w:tc>
      </w:tr>
      <w:tr w:rsidR="00B34E44" w:rsidRPr="002E20BD" w14:paraId="518778C7" w14:textId="77777777" w:rsidTr="009E4487">
        <w:tc>
          <w:tcPr>
            <w:tcW w:w="1804" w:type="dxa"/>
          </w:tcPr>
          <w:p w14:paraId="29362AF2" w14:textId="77777777" w:rsidR="00B34E44" w:rsidRPr="002E20BD" w:rsidRDefault="00B34E44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1E1A533E" w14:textId="77777777" w:rsidR="00B34E44" w:rsidRPr="00646F68" w:rsidRDefault="00B34E44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72F83661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374B24AB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58CA90A8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6E1C6361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521D8516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76" w:rsidRPr="002E20BD" w14:paraId="14FC8F21" w14:textId="77777777" w:rsidTr="009E4487">
        <w:tc>
          <w:tcPr>
            <w:tcW w:w="1804" w:type="dxa"/>
            <w:vMerge w:val="restart"/>
          </w:tcPr>
          <w:p w14:paraId="553157B0" w14:textId="443103F6" w:rsidR="004E4E76" w:rsidRPr="00897C83" w:rsidRDefault="00D81299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x</w:t>
            </w:r>
          </w:p>
        </w:tc>
        <w:tc>
          <w:tcPr>
            <w:tcW w:w="2024" w:type="dxa"/>
          </w:tcPr>
          <w:p w14:paraId="60FDDC45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471" w:type="dxa"/>
          </w:tcPr>
          <w:p w14:paraId="05F81B09" w14:textId="37DAA9D6" w:rsidR="004E4E76" w:rsidRPr="00EC1E1C" w:rsidRDefault="004E4E76" w:rsidP="00B34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.8</w:t>
            </w:r>
          </w:p>
        </w:tc>
        <w:tc>
          <w:tcPr>
            <w:tcW w:w="1472" w:type="dxa"/>
          </w:tcPr>
          <w:p w14:paraId="1A31E530" w14:textId="5F94B3DC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.6</w:t>
            </w:r>
          </w:p>
        </w:tc>
        <w:tc>
          <w:tcPr>
            <w:tcW w:w="1471" w:type="dxa"/>
          </w:tcPr>
          <w:p w14:paraId="07322FC4" w14:textId="3F438D98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.8</w:t>
            </w:r>
          </w:p>
        </w:tc>
        <w:tc>
          <w:tcPr>
            <w:tcW w:w="1472" w:type="dxa"/>
          </w:tcPr>
          <w:p w14:paraId="2B5F3710" w14:textId="25A9C3AD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.2</w:t>
            </w:r>
          </w:p>
        </w:tc>
        <w:tc>
          <w:tcPr>
            <w:tcW w:w="1472" w:type="dxa"/>
          </w:tcPr>
          <w:p w14:paraId="7ED037E0" w14:textId="22BC8E03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.6</w:t>
            </w:r>
          </w:p>
        </w:tc>
      </w:tr>
      <w:tr w:rsidR="004E4E76" w:rsidRPr="002E20BD" w14:paraId="0C7DCABE" w14:textId="77777777" w:rsidTr="009E4487">
        <w:tc>
          <w:tcPr>
            <w:tcW w:w="1804" w:type="dxa"/>
            <w:vMerge/>
          </w:tcPr>
          <w:p w14:paraId="380B971E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2FB1213B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471" w:type="dxa"/>
          </w:tcPr>
          <w:p w14:paraId="3954AB47" w14:textId="0A44F6F1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</w:t>
            </w:r>
          </w:p>
        </w:tc>
        <w:tc>
          <w:tcPr>
            <w:tcW w:w="1472" w:type="dxa"/>
          </w:tcPr>
          <w:p w14:paraId="003B8A47" w14:textId="445170B2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</w:p>
        </w:tc>
        <w:tc>
          <w:tcPr>
            <w:tcW w:w="1471" w:type="dxa"/>
          </w:tcPr>
          <w:p w14:paraId="07348436" w14:textId="7FD48D7E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</w:t>
            </w:r>
          </w:p>
        </w:tc>
        <w:tc>
          <w:tcPr>
            <w:tcW w:w="1472" w:type="dxa"/>
          </w:tcPr>
          <w:p w14:paraId="04C0CADD" w14:textId="71F77D04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</w:t>
            </w:r>
          </w:p>
        </w:tc>
        <w:tc>
          <w:tcPr>
            <w:tcW w:w="1472" w:type="dxa"/>
          </w:tcPr>
          <w:p w14:paraId="73332776" w14:textId="4AE860BD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</w:p>
        </w:tc>
      </w:tr>
      <w:tr w:rsidR="00B34E44" w:rsidRPr="002E20BD" w14:paraId="29436546" w14:textId="77777777" w:rsidTr="009E4487">
        <w:tc>
          <w:tcPr>
            <w:tcW w:w="1804" w:type="dxa"/>
          </w:tcPr>
          <w:p w14:paraId="50D784C2" w14:textId="77777777" w:rsidR="00B34E44" w:rsidRPr="00897C83" w:rsidRDefault="00B34E44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770CE6FB" w14:textId="77777777" w:rsidR="00B34E44" w:rsidRPr="00646F68" w:rsidRDefault="00B34E44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45062996" w14:textId="77777777" w:rsidR="00B34E44" w:rsidRPr="002E20BD" w:rsidRDefault="00B34E44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187649D1" w14:textId="77777777" w:rsidR="00B34E44" w:rsidRPr="002E20BD" w:rsidRDefault="00B34E44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0CFAA71A" w14:textId="77777777" w:rsidR="00B34E44" w:rsidRPr="002E20BD" w:rsidRDefault="00B34E44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06E95190" w14:textId="77777777" w:rsidR="00B34E44" w:rsidRPr="002E20BD" w:rsidRDefault="00B34E44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3FEAAEDF" w14:textId="77777777" w:rsidR="00B34E44" w:rsidRPr="002E20BD" w:rsidRDefault="00B34E44" w:rsidP="006050C7">
            <w:pPr>
              <w:rPr>
                <w:sz w:val="22"/>
                <w:szCs w:val="22"/>
                <w:lang w:val="en-GB"/>
              </w:rPr>
            </w:pPr>
          </w:p>
        </w:tc>
      </w:tr>
      <w:tr w:rsidR="004E4E76" w:rsidRPr="002E20BD" w14:paraId="046A71C1" w14:textId="77777777" w:rsidTr="009E4487">
        <w:tc>
          <w:tcPr>
            <w:tcW w:w="1804" w:type="dxa"/>
            <w:vMerge w:val="restart"/>
          </w:tcPr>
          <w:p w14:paraId="1990F41E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97C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opausal status</w:t>
            </w:r>
          </w:p>
        </w:tc>
        <w:tc>
          <w:tcPr>
            <w:tcW w:w="2024" w:type="dxa"/>
          </w:tcPr>
          <w:p w14:paraId="68F1D386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-menopausal</w:t>
            </w:r>
          </w:p>
        </w:tc>
        <w:tc>
          <w:tcPr>
            <w:tcW w:w="1471" w:type="dxa"/>
          </w:tcPr>
          <w:p w14:paraId="204CB777" w14:textId="13E562CD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9</w:t>
            </w:r>
          </w:p>
        </w:tc>
        <w:tc>
          <w:tcPr>
            <w:tcW w:w="1472" w:type="dxa"/>
          </w:tcPr>
          <w:p w14:paraId="3A270668" w14:textId="1E02D6C0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3</w:t>
            </w:r>
          </w:p>
        </w:tc>
        <w:tc>
          <w:tcPr>
            <w:tcW w:w="1471" w:type="dxa"/>
          </w:tcPr>
          <w:p w14:paraId="062D83C6" w14:textId="79ABF732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0</w:t>
            </w:r>
          </w:p>
        </w:tc>
        <w:tc>
          <w:tcPr>
            <w:tcW w:w="1472" w:type="dxa"/>
          </w:tcPr>
          <w:p w14:paraId="1B24FB0E" w14:textId="4391C22A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.9</w:t>
            </w:r>
          </w:p>
        </w:tc>
        <w:tc>
          <w:tcPr>
            <w:tcW w:w="1472" w:type="dxa"/>
          </w:tcPr>
          <w:p w14:paraId="74BFFD6F" w14:textId="3388B6A8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3</w:t>
            </w:r>
          </w:p>
        </w:tc>
      </w:tr>
      <w:tr w:rsidR="004E4E76" w:rsidRPr="002E20BD" w14:paraId="280E2C49" w14:textId="77777777" w:rsidTr="009E4487">
        <w:tc>
          <w:tcPr>
            <w:tcW w:w="1804" w:type="dxa"/>
            <w:vMerge/>
          </w:tcPr>
          <w:p w14:paraId="029AB848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049C5A5B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t-menopausal</w:t>
            </w:r>
          </w:p>
        </w:tc>
        <w:tc>
          <w:tcPr>
            <w:tcW w:w="1471" w:type="dxa"/>
          </w:tcPr>
          <w:p w14:paraId="7D431160" w14:textId="68F4205E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.9</w:t>
            </w:r>
          </w:p>
        </w:tc>
        <w:tc>
          <w:tcPr>
            <w:tcW w:w="1472" w:type="dxa"/>
          </w:tcPr>
          <w:p w14:paraId="10FE892E" w14:textId="1ED37420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6</w:t>
            </w:r>
          </w:p>
        </w:tc>
        <w:tc>
          <w:tcPr>
            <w:tcW w:w="1471" w:type="dxa"/>
          </w:tcPr>
          <w:p w14:paraId="0FE150E7" w14:textId="42632121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6</w:t>
            </w:r>
          </w:p>
        </w:tc>
        <w:tc>
          <w:tcPr>
            <w:tcW w:w="1472" w:type="dxa"/>
          </w:tcPr>
          <w:p w14:paraId="51E96151" w14:textId="17C0EDBA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9</w:t>
            </w:r>
          </w:p>
        </w:tc>
        <w:tc>
          <w:tcPr>
            <w:tcW w:w="1472" w:type="dxa"/>
          </w:tcPr>
          <w:p w14:paraId="0147517F" w14:textId="263EBF50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3</w:t>
            </w:r>
          </w:p>
        </w:tc>
      </w:tr>
      <w:tr w:rsidR="004E4E76" w:rsidRPr="002E20BD" w14:paraId="0551D984" w14:textId="77777777" w:rsidTr="009E4487">
        <w:tc>
          <w:tcPr>
            <w:tcW w:w="1804" w:type="dxa"/>
            <w:vMerge/>
          </w:tcPr>
          <w:p w14:paraId="42C5BA5F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368BA94A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certain</w:t>
            </w:r>
          </w:p>
        </w:tc>
        <w:tc>
          <w:tcPr>
            <w:tcW w:w="1471" w:type="dxa"/>
          </w:tcPr>
          <w:p w14:paraId="26EA44B7" w14:textId="4E7AE4AF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4</w:t>
            </w:r>
          </w:p>
        </w:tc>
        <w:tc>
          <w:tcPr>
            <w:tcW w:w="1472" w:type="dxa"/>
          </w:tcPr>
          <w:p w14:paraId="045AE93D" w14:textId="1CFC84F7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</w:t>
            </w:r>
          </w:p>
        </w:tc>
        <w:tc>
          <w:tcPr>
            <w:tcW w:w="1471" w:type="dxa"/>
          </w:tcPr>
          <w:p w14:paraId="2EB28AF3" w14:textId="7056C798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</w:t>
            </w:r>
          </w:p>
        </w:tc>
        <w:tc>
          <w:tcPr>
            <w:tcW w:w="1472" w:type="dxa"/>
          </w:tcPr>
          <w:p w14:paraId="12895230" w14:textId="2B4A8537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</w:t>
            </w:r>
          </w:p>
        </w:tc>
        <w:tc>
          <w:tcPr>
            <w:tcW w:w="1472" w:type="dxa"/>
          </w:tcPr>
          <w:p w14:paraId="3922C0F9" w14:textId="2BB717A4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</w:t>
            </w:r>
          </w:p>
        </w:tc>
      </w:tr>
      <w:tr w:rsidR="004E4E76" w:rsidRPr="002E20BD" w14:paraId="3B622B82" w14:textId="77777777" w:rsidTr="009E4487">
        <w:tc>
          <w:tcPr>
            <w:tcW w:w="1804" w:type="dxa"/>
            <w:vMerge/>
          </w:tcPr>
          <w:p w14:paraId="30125440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4A36F709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71" w:type="dxa"/>
          </w:tcPr>
          <w:p w14:paraId="39B001AA" w14:textId="64267328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</w:t>
            </w:r>
          </w:p>
        </w:tc>
        <w:tc>
          <w:tcPr>
            <w:tcW w:w="1472" w:type="dxa"/>
          </w:tcPr>
          <w:p w14:paraId="303CB817" w14:textId="4B3B8ECE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</w:t>
            </w:r>
          </w:p>
        </w:tc>
        <w:tc>
          <w:tcPr>
            <w:tcW w:w="1471" w:type="dxa"/>
          </w:tcPr>
          <w:p w14:paraId="246F2253" w14:textId="0A5C758B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</w:t>
            </w:r>
          </w:p>
        </w:tc>
        <w:tc>
          <w:tcPr>
            <w:tcW w:w="1472" w:type="dxa"/>
          </w:tcPr>
          <w:p w14:paraId="56848711" w14:textId="39B9913A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</w:p>
        </w:tc>
        <w:tc>
          <w:tcPr>
            <w:tcW w:w="1472" w:type="dxa"/>
          </w:tcPr>
          <w:p w14:paraId="353E8ADE" w14:textId="11283BC0" w:rsidR="004E4E76" w:rsidRPr="00FC5C8E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</w:t>
            </w:r>
          </w:p>
        </w:tc>
      </w:tr>
      <w:tr w:rsidR="00B34E44" w:rsidRPr="002E20BD" w14:paraId="161873A6" w14:textId="77777777" w:rsidTr="009E4487">
        <w:tc>
          <w:tcPr>
            <w:tcW w:w="1804" w:type="dxa"/>
          </w:tcPr>
          <w:p w14:paraId="402BF14B" w14:textId="77777777" w:rsidR="00B34E44" w:rsidRPr="00897C83" w:rsidRDefault="00B34E44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70D4A6A1" w14:textId="77777777" w:rsidR="00B34E44" w:rsidRPr="00646F68" w:rsidRDefault="00B34E44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29096D45" w14:textId="77777777" w:rsidR="00B34E44" w:rsidRPr="00FC5C8E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69B1B06D" w14:textId="77777777" w:rsidR="00B34E44" w:rsidRPr="00FC5C8E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60CA46EC" w14:textId="77777777" w:rsidR="00B34E44" w:rsidRPr="00FC5C8E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4B0FB934" w14:textId="77777777" w:rsidR="00B34E44" w:rsidRPr="00FC5C8E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3540E831" w14:textId="77777777" w:rsidR="00B34E44" w:rsidRPr="00FC5C8E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76" w:rsidRPr="002E20BD" w14:paraId="45AF17E5" w14:textId="77777777" w:rsidTr="009E4487">
        <w:tc>
          <w:tcPr>
            <w:tcW w:w="1804" w:type="dxa"/>
            <w:vMerge w:val="restart"/>
          </w:tcPr>
          <w:p w14:paraId="6D8C5FFB" w14:textId="58A8451D" w:rsidR="004E4E76" w:rsidRPr="00897C83" w:rsidRDefault="004E4E76" w:rsidP="00A13CD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agnosed by screening</w:t>
            </w:r>
          </w:p>
        </w:tc>
        <w:tc>
          <w:tcPr>
            <w:tcW w:w="2024" w:type="dxa"/>
          </w:tcPr>
          <w:p w14:paraId="3D4B1A3E" w14:textId="4A70538F" w:rsidR="004E4E76" w:rsidRPr="00646F68" w:rsidRDefault="004E4E76" w:rsidP="00A13CD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71" w:type="dxa"/>
          </w:tcPr>
          <w:p w14:paraId="053A9252" w14:textId="52426F9D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.3</w:t>
            </w:r>
          </w:p>
        </w:tc>
        <w:tc>
          <w:tcPr>
            <w:tcW w:w="1472" w:type="dxa"/>
          </w:tcPr>
          <w:p w14:paraId="330C0671" w14:textId="59C0ABA1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4</w:t>
            </w:r>
          </w:p>
        </w:tc>
        <w:tc>
          <w:tcPr>
            <w:tcW w:w="1471" w:type="dxa"/>
          </w:tcPr>
          <w:p w14:paraId="6F5FEECC" w14:textId="4F853846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5</w:t>
            </w:r>
          </w:p>
        </w:tc>
        <w:tc>
          <w:tcPr>
            <w:tcW w:w="1472" w:type="dxa"/>
          </w:tcPr>
          <w:p w14:paraId="4E58E877" w14:textId="44CCA7C7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.2</w:t>
            </w:r>
          </w:p>
        </w:tc>
        <w:tc>
          <w:tcPr>
            <w:tcW w:w="1472" w:type="dxa"/>
          </w:tcPr>
          <w:p w14:paraId="43DB0DD9" w14:textId="7A4D48AB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4</w:t>
            </w:r>
          </w:p>
        </w:tc>
      </w:tr>
      <w:tr w:rsidR="004E4E76" w:rsidRPr="002E20BD" w14:paraId="4689CFDB" w14:textId="77777777" w:rsidTr="009E4487">
        <w:tc>
          <w:tcPr>
            <w:tcW w:w="1804" w:type="dxa"/>
            <w:vMerge/>
          </w:tcPr>
          <w:p w14:paraId="434AE2E1" w14:textId="77777777" w:rsidR="004E4E76" w:rsidRPr="00897C83" w:rsidRDefault="004E4E76" w:rsidP="00A13CD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2AEEB94A" w14:textId="01E9BDFD" w:rsidR="004E4E76" w:rsidRPr="00646F68" w:rsidRDefault="004E4E76" w:rsidP="00A13CD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471" w:type="dxa"/>
          </w:tcPr>
          <w:p w14:paraId="234726C6" w14:textId="7F2A3BBE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.3</w:t>
            </w:r>
          </w:p>
        </w:tc>
        <w:tc>
          <w:tcPr>
            <w:tcW w:w="1472" w:type="dxa"/>
          </w:tcPr>
          <w:p w14:paraId="7BA73A11" w14:textId="1242E802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6</w:t>
            </w:r>
          </w:p>
        </w:tc>
        <w:tc>
          <w:tcPr>
            <w:tcW w:w="1471" w:type="dxa"/>
          </w:tcPr>
          <w:p w14:paraId="596B8A99" w14:textId="2BCB4236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.1</w:t>
            </w:r>
          </w:p>
        </w:tc>
        <w:tc>
          <w:tcPr>
            <w:tcW w:w="1472" w:type="dxa"/>
          </w:tcPr>
          <w:p w14:paraId="0DB0E321" w14:textId="2FB7CEE9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.8</w:t>
            </w:r>
          </w:p>
        </w:tc>
        <w:tc>
          <w:tcPr>
            <w:tcW w:w="1472" w:type="dxa"/>
          </w:tcPr>
          <w:p w14:paraId="560630C5" w14:textId="39898A73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4</w:t>
            </w:r>
          </w:p>
        </w:tc>
      </w:tr>
      <w:tr w:rsidR="004E4E76" w:rsidRPr="002E20BD" w14:paraId="516D9C55" w14:textId="77777777" w:rsidTr="009E4487">
        <w:tc>
          <w:tcPr>
            <w:tcW w:w="1804" w:type="dxa"/>
            <w:vMerge/>
          </w:tcPr>
          <w:p w14:paraId="570E377D" w14:textId="77777777" w:rsidR="004E4E76" w:rsidRPr="00897C83" w:rsidRDefault="004E4E76" w:rsidP="00A13CD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57738F33" w14:textId="6C913464" w:rsidR="004E4E76" w:rsidRPr="00646F68" w:rsidRDefault="004E4E76" w:rsidP="00A13CD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71" w:type="dxa"/>
          </w:tcPr>
          <w:p w14:paraId="07497ABC" w14:textId="1993DFA2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</w:t>
            </w:r>
          </w:p>
        </w:tc>
        <w:tc>
          <w:tcPr>
            <w:tcW w:w="1472" w:type="dxa"/>
          </w:tcPr>
          <w:p w14:paraId="28F644A8" w14:textId="58F714B4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</w:p>
        </w:tc>
        <w:tc>
          <w:tcPr>
            <w:tcW w:w="1471" w:type="dxa"/>
          </w:tcPr>
          <w:p w14:paraId="0AB4AA04" w14:textId="19E228D7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</w:t>
            </w:r>
          </w:p>
        </w:tc>
        <w:tc>
          <w:tcPr>
            <w:tcW w:w="1472" w:type="dxa"/>
          </w:tcPr>
          <w:p w14:paraId="4FEB0BC8" w14:textId="144585B8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</w:p>
        </w:tc>
        <w:tc>
          <w:tcPr>
            <w:tcW w:w="1472" w:type="dxa"/>
          </w:tcPr>
          <w:p w14:paraId="072FD791" w14:textId="4A278D81" w:rsidR="004E4E76" w:rsidRPr="00FC5C8E" w:rsidRDefault="004E4E76" w:rsidP="00A13C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</w:p>
        </w:tc>
      </w:tr>
      <w:tr w:rsidR="00A13CD6" w:rsidRPr="002E20BD" w14:paraId="07F85D2A" w14:textId="77777777" w:rsidTr="009E4487">
        <w:tc>
          <w:tcPr>
            <w:tcW w:w="1804" w:type="dxa"/>
          </w:tcPr>
          <w:p w14:paraId="56C4143A" w14:textId="77777777" w:rsidR="00A13CD6" w:rsidRPr="00897C83" w:rsidRDefault="00A13CD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3B48D1AF" w14:textId="77777777" w:rsidR="00A13CD6" w:rsidRPr="00646F68" w:rsidRDefault="00A13CD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73A0ED87" w14:textId="77777777" w:rsidR="00A13CD6" w:rsidRPr="00FC5C8E" w:rsidRDefault="00A13CD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7FC554C4" w14:textId="77777777" w:rsidR="00A13CD6" w:rsidRPr="00FC5C8E" w:rsidRDefault="00A13CD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5051E5CD" w14:textId="77777777" w:rsidR="00A13CD6" w:rsidRPr="00FC5C8E" w:rsidRDefault="00A13CD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70E9DA63" w14:textId="77777777" w:rsidR="00A13CD6" w:rsidRPr="00FC5C8E" w:rsidRDefault="00A13CD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566BFDE7" w14:textId="77777777" w:rsidR="00A13CD6" w:rsidRPr="00FC5C8E" w:rsidRDefault="00A13CD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76" w:rsidRPr="002E20BD" w14:paraId="7DB18C7E" w14:textId="77777777" w:rsidTr="009E4487">
        <w:tc>
          <w:tcPr>
            <w:tcW w:w="1804" w:type="dxa"/>
            <w:vMerge w:val="restart"/>
          </w:tcPr>
          <w:p w14:paraId="1C2ED6F3" w14:textId="225AFF7D" w:rsidR="004E4E76" w:rsidRPr="00897C83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tera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ty</w:t>
            </w:r>
          </w:p>
        </w:tc>
        <w:tc>
          <w:tcPr>
            <w:tcW w:w="2024" w:type="dxa"/>
          </w:tcPr>
          <w:p w14:paraId="4BF8FA06" w14:textId="1808194E" w:rsidR="004E4E76" w:rsidRPr="00646F68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471" w:type="dxa"/>
          </w:tcPr>
          <w:p w14:paraId="299C988A" w14:textId="09BF9656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1</w:t>
            </w:r>
          </w:p>
        </w:tc>
        <w:tc>
          <w:tcPr>
            <w:tcW w:w="1472" w:type="dxa"/>
          </w:tcPr>
          <w:p w14:paraId="7794B03C" w14:textId="15F72248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4.2</w:t>
            </w:r>
          </w:p>
        </w:tc>
        <w:tc>
          <w:tcPr>
            <w:tcW w:w="1471" w:type="dxa"/>
          </w:tcPr>
          <w:p w14:paraId="1E39E04A" w14:textId="44EAF11C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.3</w:t>
            </w:r>
          </w:p>
        </w:tc>
        <w:tc>
          <w:tcPr>
            <w:tcW w:w="1472" w:type="dxa"/>
          </w:tcPr>
          <w:p w14:paraId="2D5E3F57" w14:textId="0430878E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.6</w:t>
            </w:r>
          </w:p>
        </w:tc>
        <w:tc>
          <w:tcPr>
            <w:tcW w:w="1472" w:type="dxa"/>
          </w:tcPr>
          <w:p w14:paraId="13B0B8E3" w14:textId="54CD17E5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1</w:t>
            </w:r>
          </w:p>
        </w:tc>
      </w:tr>
      <w:tr w:rsidR="004E4E76" w:rsidRPr="002E20BD" w14:paraId="467E0A54" w14:textId="77777777" w:rsidTr="009E4487">
        <w:tc>
          <w:tcPr>
            <w:tcW w:w="1804" w:type="dxa"/>
            <w:vMerge/>
          </w:tcPr>
          <w:p w14:paraId="25415871" w14:textId="77777777" w:rsidR="004E4E76" w:rsidRPr="00897C83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56EAB739" w14:textId="5B1A86B4" w:rsidR="004E4E76" w:rsidRPr="00646F68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471" w:type="dxa"/>
          </w:tcPr>
          <w:p w14:paraId="0583ED30" w14:textId="23AE916B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9</w:t>
            </w:r>
          </w:p>
        </w:tc>
        <w:tc>
          <w:tcPr>
            <w:tcW w:w="1472" w:type="dxa"/>
          </w:tcPr>
          <w:p w14:paraId="312EF7FF" w14:textId="7B0D6A2B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.8</w:t>
            </w:r>
          </w:p>
        </w:tc>
        <w:tc>
          <w:tcPr>
            <w:tcW w:w="1471" w:type="dxa"/>
          </w:tcPr>
          <w:p w14:paraId="71ECB5E5" w14:textId="4CAEEB95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.7</w:t>
            </w:r>
          </w:p>
        </w:tc>
        <w:tc>
          <w:tcPr>
            <w:tcW w:w="1472" w:type="dxa"/>
          </w:tcPr>
          <w:p w14:paraId="210AFE3D" w14:textId="6D90859F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.4</w:t>
            </w:r>
          </w:p>
        </w:tc>
        <w:tc>
          <w:tcPr>
            <w:tcW w:w="1472" w:type="dxa"/>
          </w:tcPr>
          <w:p w14:paraId="3DC8414D" w14:textId="5C632470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9</w:t>
            </w:r>
          </w:p>
        </w:tc>
      </w:tr>
      <w:tr w:rsidR="00513D8B" w:rsidRPr="002E20BD" w14:paraId="5EDDFF9A" w14:textId="77777777" w:rsidTr="009E4487">
        <w:tc>
          <w:tcPr>
            <w:tcW w:w="1804" w:type="dxa"/>
          </w:tcPr>
          <w:p w14:paraId="225EC790" w14:textId="77777777" w:rsidR="00513D8B" w:rsidRPr="00897C83" w:rsidRDefault="00513D8B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291AAAC4" w14:textId="77777777" w:rsidR="00513D8B" w:rsidRPr="00646F68" w:rsidRDefault="00513D8B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7F15F7AB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08CB4C7E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7A422A81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5765818F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6C283DF6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76" w:rsidRPr="002E20BD" w14:paraId="26CF9CEC" w14:textId="77777777" w:rsidTr="009E4487">
        <w:tc>
          <w:tcPr>
            <w:tcW w:w="1804" w:type="dxa"/>
            <w:vMerge w:val="restart"/>
          </w:tcPr>
          <w:p w14:paraId="4E8AFA8C" w14:textId="6FED565C" w:rsidR="004E4E76" w:rsidRPr="00897C83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stological type</w:t>
            </w:r>
          </w:p>
        </w:tc>
        <w:tc>
          <w:tcPr>
            <w:tcW w:w="2024" w:type="dxa"/>
          </w:tcPr>
          <w:p w14:paraId="44BAB4DC" w14:textId="7F16F410" w:rsidR="004E4E76" w:rsidRPr="00646F68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ctal</w:t>
            </w:r>
          </w:p>
        </w:tc>
        <w:tc>
          <w:tcPr>
            <w:tcW w:w="1471" w:type="dxa"/>
          </w:tcPr>
          <w:p w14:paraId="49B93A42" w14:textId="2E9E18B4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.9</w:t>
            </w:r>
          </w:p>
        </w:tc>
        <w:tc>
          <w:tcPr>
            <w:tcW w:w="1472" w:type="dxa"/>
          </w:tcPr>
          <w:p w14:paraId="61FCC3C0" w14:textId="022673DB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9.4</w:t>
            </w:r>
          </w:p>
        </w:tc>
        <w:tc>
          <w:tcPr>
            <w:tcW w:w="1471" w:type="dxa"/>
          </w:tcPr>
          <w:p w14:paraId="38EE8B6B" w14:textId="18375075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1.0</w:t>
            </w:r>
          </w:p>
        </w:tc>
        <w:tc>
          <w:tcPr>
            <w:tcW w:w="1472" w:type="dxa"/>
          </w:tcPr>
          <w:p w14:paraId="32676C93" w14:textId="1D165F51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1.5</w:t>
            </w:r>
          </w:p>
        </w:tc>
        <w:tc>
          <w:tcPr>
            <w:tcW w:w="1472" w:type="dxa"/>
          </w:tcPr>
          <w:p w14:paraId="44BD2209" w14:textId="7E53637D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0</w:t>
            </w:r>
          </w:p>
        </w:tc>
      </w:tr>
      <w:tr w:rsidR="004E4E76" w:rsidRPr="002E20BD" w14:paraId="77094599" w14:textId="77777777" w:rsidTr="009E4487">
        <w:tc>
          <w:tcPr>
            <w:tcW w:w="1804" w:type="dxa"/>
            <w:vMerge/>
          </w:tcPr>
          <w:p w14:paraId="7CEF8A5F" w14:textId="77777777" w:rsidR="004E4E76" w:rsidRPr="00897C83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0C9C63D0" w14:textId="601CB409" w:rsidR="004E4E76" w:rsidRPr="00646F68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bular</w:t>
            </w:r>
          </w:p>
        </w:tc>
        <w:tc>
          <w:tcPr>
            <w:tcW w:w="1471" w:type="dxa"/>
          </w:tcPr>
          <w:p w14:paraId="66ADDB6E" w14:textId="4833A066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9</w:t>
            </w:r>
          </w:p>
        </w:tc>
        <w:tc>
          <w:tcPr>
            <w:tcW w:w="1472" w:type="dxa"/>
          </w:tcPr>
          <w:p w14:paraId="36C805FE" w14:textId="7F9D4ECE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7</w:t>
            </w:r>
          </w:p>
        </w:tc>
        <w:tc>
          <w:tcPr>
            <w:tcW w:w="1471" w:type="dxa"/>
          </w:tcPr>
          <w:p w14:paraId="329AC4DB" w14:textId="50E5284D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4</w:t>
            </w:r>
          </w:p>
        </w:tc>
        <w:tc>
          <w:tcPr>
            <w:tcW w:w="1472" w:type="dxa"/>
          </w:tcPr>
          <w:p w14:paraId="767EC864" w14:textId="0247E85E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0</w:t>
            </w:r>
          </w:p>
        </w:tc>
        <w:tc>
          <w:tcPr>
            <w:tcW w:w="1472" w:type="dxa"/>
          </w:tcPr>
          <w:p w14:paraId="78DAA56D" w14:textId="1BAA2230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0</w:t>
            </w:r>
          </w:p>
        </w:tc>
      </w:tr>
      <w:tr w:rsidR="004E4E76" w:rsidRPr="002E20BD" w14:paraId="7B22EEBD" w14:textId="77777777" w:rsidTr="009E4487">
        <w:tc>
          <w:tcPr>
            <w:tcW w:w="1804" w:type="dxa"/>
            <w:vMerge/>
          </w:tcPr>
          <w:p w14:paraId="4F3853A9" w14:textId="77777777" w:rsidR="004E4E76" w:rsidRPr="00897C83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3EEE69E3" w14:textId="68EE3C37" w:rsidR="004E4E76" w:rsidRPr="00646F68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ctal + Lobular/Other</w:t>
            </w:r>
          </w:p>
        </w:tc>
        <w:tc>
          <w:tcPr>
            <w:tcW w:w="1471" w:type="dxa"/>
          </w:tcPr>
          <w:p w14:paraId="5B610E18" w14:textId="16890457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</w:t>
            </w:r>
          </w:p>
        </w:tc>
        <w:tc>
          <w:tcPr>
            <w:tcW w:w="1472" w:type="dxa"/>
          </w:tcPr>
          <w:p w14:paraId="35668663" w14:textId="217848D6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</w:p>
        </w:tc>
        <w:tc>
          <w:tcPr>
            <w:tcW w:w="1471" w:type="dxa"/>
          </w:tcPr>
          <w:p w14:paraId="393E4B5F" w14:textId="1E8EFB4F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</w:t>
            </w:r>
          </w:p>
        </w:tc>
        <w:tc>
          <w:tcPr>
            <w:tcW w:w="1472" w:type="dxa"/>
          </w:tcPr>
          <w:p w14:paraId="25DE5953" w14:textId="6E4BB6B3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</w:p>
        </w:tc>
        <w:tc>
          <w:tcPr>
            <w:tcW w:w="1472" w:type="dxa"/>
          </w:tcPr>
          <w:p w14:paraId="5E158883" w14:textId="69ACE949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</w:p>
        </w:tc>
      </w:tr>
      <w:tr w:rsidR="004E4E76" w:rsidRPr="002E20BD" w14:paraId="1F947494" w14:textId="77777777" w:rsidTr="009E4487">
        <w:tc>
          <w:tcPr>
            <w:tcW w:w="1804" w:type="dxa"/>
            <w:vMerge/>
          </w:tcPr>
          <w:p w14:paraId="688BBC29" w14:textId="77777777" w:rsidR="004E4E76" w:rsidRPr="00897C83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53BE5A3E" w14:textId="297E83E4" w:rsidR="004E4E76" w:rsidRPr="00646F68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471" w:type="dxa"/>
          </w:tcPr>
          <w:p w14:paraId="4898E533" w14:textId="75968AA8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8</w:t>
            </w:r>
          </w:p>
        </w:tc>
        <w:tc>
          <w:tcPr>
            <w:tcW w:w="1472" w:type="dxa"/>
          </w:tcPr>
          <w:p w14:paraId="2C9DA5DA" w14:textId="2B523E27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8</w:t>
            </w:r>
          </w:p>
        </w:tc>
        <w:tc>
          <w:tcPr>
            <w:tcW w:w="1471" w:type="dxa"/>
          </w:tcPr>
          <w:p w14:paraId="36F06B3F" w14:textId="0D272009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4</w:t>
            </w:r>
          </w:p>
        </w:tc>
        <w:tc>
          <w:tcPr>
            <w:tcW w:w="1472" w:type="dxa"/>
          </w:tcPr>
          <w:p w14:paraId="404F1B91" w14:textId="31049FC9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0</w:t>
            </w:r>
          </w:p>
        </w:tc>
        <w:tc>
          <w:tcPr>
            <w:tcW w:w="1472" w:type="dxa"/>
          </w:tcPr>
          <w:p w14:paraId="35E14EB0" w14:textId="1972A36F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3</w:t>
            </w:r>
          </w:p>
        </w:tc>
      </w:tr>
      <w:tr w:rsidR="00513D8B" w:rsidRPr="002E20BD" w14:paraId="4BCB75E3" w14:textId="77777777" w:rsidTr="009E4487">
        <w:tc>
          <w:tcPr>
            <w:tcW w:w="1804" w:type="dxa"/>
          </w:tcPr>
          <w:p w14:paraId="2D3E3FF7" w14:textId="77777777" w:rsidR="00513D8B" w:rsidRPr="00897C83" w:rsidRDefault="00513D8B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4828C045" w14:textId="77777777" w:rsidR="00513D8B" w:rsidRPr="00646F68" w:rsidRDefault="00513D8B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5E64F33A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61D3E1F1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188FCDA5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5FD0E66A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6C24688A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13D8B" w:rsidRPr="002E20BD" w14:paraId="33B8B9C7" w14:textId="77777777" w:rsidTr="009E4487">
        <w:tc>
          <w:tcPr>
            <w:tcW w:w="1804" w:type="dxa"/>
          </w:tcPr>
          <w:p w14:paraId="2E3037E5" w14:textId="24CC353C" w:rsidR="00513D8B" w:rsidRPr="00897C83" w:rsidRDefault="0010415B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="00513D8B"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mor</w:t>
            </w:r>
            <w:proofErr w:type="spellEnd"/>
            <w:r w:rsidR="00513D8B"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ize </w:t>
            </w:r>
          </w:p>
        </w:tc>
        <w:tc>
          <w:tcPr>
            <w:tcW w:w="2024" w:type="dxa"/>
          </w:tcPr>
          <w:p w14:paraId="0ADD237D" w14:textId="10D19268" w:rsidR="00513D8B" w:rsidRPr="00646F68" w:rsidRDefault="0010415B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n (SD) (mm)</w:t>
            </w:r>
          </w:p>
        </w:tc>
        <w:tc>
          <w:tcPr>
            <w:tcW w:w="1471" w:type="dxa"/>
          </w:tcPr>
          <w:p w14:paraId="60A716F9" w14:textId="59EB6C49" w:rsidR="00513D8B" w:rsidRPr="00FC5C8E" w:rsidRDefault="00513D8B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11)</w:t>
            </w:r>
          </w:p>
        </w:tc>
        <w:tc>
          <w:tcPr>
            <w:tcW w:w="1472" w:type="dxa"/>
          </w:tcPr>
          <w:p w14:paraId="052940E0" w14:textId="37A607EF" w:rsidR="00513D8B" w:rsidRPr="00FC5C8E" w:rsidRDefault="00513D8B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12)</w:t>
            </w:r>
          </w:p>
        </w:tc>
        <w:tc>
          <w:tcPr>
            <w:tcW w:w="1471" w:type="dxa"/>
          </w:tcPr>
          <w:p w14:paraId="1AAA92DD" w14:textId="778B2660" w:rsidR="00513D8B" w:rsidRPr="00FC5C8E" w:rsidRDefault="00513D8B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 (12)</w:t>
            </w:r>
          </w:p>
        </w:tc>
        <w:tc>
          <w:tcPr>
            <w:tcW w:w="1472" w:type="dxa"/>
          </w:tcPr>
          <w:p w14:paraId="1CD0F8B0" w14:textId="304C26D0" w:rsidR="00513D8B" w:rsidRPr="00FC5C8E" w:rsidRDefault="00513D8B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11)</w:t>
            </w:r>
          </w:p>
        </w:tc>
        <w:tc>
          <w:tcPr>
            <w:tcW w:w="1472" w:type="dxa"/>
          </w:tcPr>
          <w:p w14:paraId="17E12798" w14:textId="7479CFCD" w:rsidR="00513D8B" w:rsidRPr="00FC5C8E" w:rsidRDefault="00513D8B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12)</w:t>
            </w:r>
          </w:p>
        </w:tc>
      </w:tr>
      <w:tr w:rsidR="00D379A7" w:rsidRPr="002E20BD" w14:paraId="072A548D" w14:textId="77777777" w:rsidTr="009E4487">
        <w:tc>
          <w:tcPr>
            <w:tcW w:w="1804" w:type="dxa"/>
          </w:tcPr>
          <w:p w14:paraId="6E6DCB21" w14:textId="77777777" w:rsidR="00D379A7" w:rsidRPr="00897C83" w:rsidRDefault="00D379A7" w:rsidP="00D379A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0516A74E" w14:textId="4838160F" w:rsidR="00D379A7" w:rsidRPr="00646F68" w:rsidRDefault="00D379A7" w:rsidP="00D379A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1 (≤ 20 mm)</w:t>
            </w:r>
          </w:p>
        </w:tc>
        <w:tc>
          <w:tcPr>
            <w:tcW w:w="1471" w:type="dxa"/>
          </w:tcPr>
          <w:p w14:paraId="511D079E" w14:textId="0B2DE607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.3</w:t>
            </w:r>
          </w:p>
        </w:tc>
        <w:tc>
          <w:tcPr>
            <w:tcW w:w="1472" w:type="dxa"/>
          </w:tcPr>
          <w:p w14:paraId="61BA1FA6" w14:textId="04B8947D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.2</w:t>
            </w:r>
          </w:p>
        </w:tc>
        <w:tc>
          <w:tcPr>
            <w:tcW w:w="1471" w:type="dxa"/>
          </w:tcPr>
          <w:p w14:paraId="3C5D08AF" w14:textId="6E0C50C4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.2</w:t>
            </w:r>
          </w:p>
        </w:tc>
        <w:tc>
          <w:tcPr>
            <w:tcW w:w="1472" w:type="dxa"/>
          </w:tcPr>
          <w:p w14:paraId="5822F232" w14:textId="5E11DBB1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.9</w:t>
            </w:r>
          </w:p>
        </w:tc>
        <w:tc>
          <w:tcPr>
            <w:tcW w:w="1472" w:type="dxa"/>
          </w:tcPr>
          <w:p w14:paraId="4FB25316" w14:textId="1C67DCB4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.6</w:t>
            </w:r>
          </w:p>
        </w:tc>
      </w:tr>
      <w:tr w:rsidR="00D379A7" w:rsidRPr="002E20BD" w14:paraId="6CF4258D" w14:textId="77777777" w:rsidTr="009E4487">
        <w:tc>
          <w:tcPr>
            <w:tcW w:w="1804" w:type="dxa"/>
          </w:tcPr>
          <w:p w14:paraId="54F307F8" w14:textId="77777777" w:rsidR="00D379A7" w:rsidRPr="00897C83" w:rsidRDefault="00D379A7" w:rsidP="00D379A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0A858B0A" w14:textId="6B23B487" w:rsidR="00D379A7" w:rsidRPr="00646F68" w:rsidRDefault="00D379A7" w:rsidP="00D379A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2 (21-50 mm)</w:t>
            </w:r>
          </w:p>
        </w:tc>
        <w:tc>
          <w:tcPr>
            <w:tcW w:w="1471" w:type="dxa"/>
          </w:tcPr>
          <w:p w14:paraId="4033BF39" w14:textId="61DC88BD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.1</w:t>
            </w:r>
          </w:p>
        </w:tc>
        <w:tc>
          <w:tcPr>
            <w:tcW w:w="1472" w:type="dxa"/>
          </w:tcPr>
          <w:p w14:paraId="1C3BB737" w14:textId="6F7A1FCD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.2</w:t>
            </w:r>
          </w:p>
        </w:tc>
        <w:tc>
          <w:tcPr>
            <w:tcW w:w="1471" w:type="dxa"/>
          </w:tcPr>
          <w:p w14:paraId="39F073BA" w14:textId="43228BFF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6</w:t>
            </w:r>
          </w:p>
        </w:tc>
        <w:tc>
          <w:tcPr>
            <w:tcW w:w="1472" w:type="dxa"/>
          </w:tcPr>
          <w:p w14:paraId="589469A1" w14:textId="4DFF852A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.1</w:t>
            </w:r>
          </w:p>
        </w:tc>
        <w:tc>
          <w:tcPr>
            <w:tcW w:w="1472" w:type="dxa"/>
          </w:tcPr>
          <w:p w14:paraId="50A53521" w14:textId="578AA933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3</w:t>
            </w:r>
          </w:p>
        </w:tc>
      </w:tr>
      <w:tr w:rsidR="00D379A7" w:rsidRPr="002E20BD" w14:paraId="7B6599A0" w14:textId="77777777" w:rsidTr="009E4487">
        <w:tc>
          <w:tcPr>
            <w:tcW w:w="1804" w:type="dxa"/>
          </w:tcPr>
          <w:p w14:paraId="36D50950" w14:textId="77777777" w:rsidR="00D379A7" w:rsidRPr="00897C83" w:rsidRDefault="00D379A7" w:rsidP="00D379A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25D31024" w14:textId="5D75BA1A" w:rsidR="00D379A7" w:rsidRPr="00646F68" w:rsidRDefault="00D379A7" w:rsidP="00D379A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3 (&gt;50 mm)</w:t>
            </w:r>
          </w:p>
        </w:tc>
        <w:tc>
          <w:tcPr>
            <w:tcW w:w="1471" w:type="dxa"/>
          </w:tcPr>
          <w:p w14:paraId="2D1EF2E5" w14:textId="4AF91510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</w:p>
        </w:tc>
        <w:tc>
          <w:tcPr>
            <w:tcW w:w="1472" w:type="dxa"/>
          </w:tcPr>
          <w:p w14:paraId="17590F6A" w14:textId="6AD82EB6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</w:t>
            </w:r>
          </w:p>
        </w:tc>
        <w:tc>
          <w:tcPr>
            <w:tcW w:w="1471" w:type="dxa"/>
          </w:tcPr>
          <w:p w14:paraId="4EB10F47" w14:textId="74350EF5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</w:t>
            </w:r>
          </w:p>
        </w:tc>
        <w:tc>
          <w:tcPr>
            <w:tcW w:w="1472" w:type="dxa"/>
          </w:tcPr>
          <w:p w14:paraId="79A3F25A" w14:textId="60C144C9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</w:t>
            </w:r>
          </w:p>
        </w:tc>
        <w:tc>
          <w:tcPr>
            <w:tcW w:w="1472" w:type="dxa"/>
          </w:tcPr>
          <w:p w14:paraId="2195658D" w14:textId="7D89F220" w:rsidR="00D379A7" w:rsidRPr="00FC5C8E" w:rsidRDefault="00D379A7" w:rsidP="00D379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1</w:t>
            </w:r>
          </w:p>
        </w:tc>
      </w:tr>
      <w:tr w:rsidR="0010415B" w:rsidRPr="002E20BD" w14:paraId="25A783B1" w14:textId="77777777" w:rsidTr="009E4487">
        <w:tc>
          <w:tcPr>
            <w:tcW w:w="1804" w:type="dxa"/>
          </w:tcPr>
          <w:p w14:paraId="1BD9F44B" w14:textId="77777777" w:rsidR="0010415B" w:rsidRPr="00897C83" w:rsidRDefault="0010415B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137DA6DC" w14:textId="77777777" w:rsidR="0010415B" w:rsidRPr="00646F68" w:rsidRDefault="0010415B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5676EF95" w14:textId="77777777" w:rsidR="0010415B" w:rsidRPr="00FC5C8E" w:rsidRDefault="0010415B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2BD200AB" w14:textId="77777777" w:rsidR="0010415B" w:rsidRPr="00FC5C8E" w:rsidRDefault="0010415B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32707C49" w14:textId="77777777" w:rsidR="0010415B" w:rsidRPr="00FC5C8E" w:rsidRDefault="0010415B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205CC008" w14:textId="77777777" w:rsidR="0010415B" w:rsidRPr="00FC5C8E" w:rsidRDefault="0010415B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213FBFA3" w14:textId="77777777" w:rsidR="0010415B" w:rsidRPr="00FC5C8E" w:rsidRDefault="0010415B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76" w:rsidRPr="002E20BD" w14:paraId="38855A09" w14:textId="77777777" w:rsidTr="009E4487">
        <w:tc>
          <w:tcPr>
            <w:tcW w:w="1804" w:type="dxa"/>
            <w:vMerge w:val="restart"/>
          </w:tcPr>
          <w:p w14:paraId="6EE6438E" w14:textId="0025EE4D" w:rsidR="004E4E76" w:rsidRPr="00897C83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ymph nodes</w:t>
            </w:r>
          </w:p>
        </w:tc>
        <w:tc>
          <w:tcPr>
            <w:tcW w:w="2024" w:type="dxa"/>
          </w:tcPr>
          <w:p w14:paraId="12BA95A6" w14:textId="4A33B925" w:rsidR="004E4E76" w:rsidRPr="00646F68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involvement</w:t>
            </w:r>
          </w:p>
        </w:tc>
        <w:tc>
          <w:tcPr>
            <w:tcW w:w="1471" w:type="dxa"/>
          </w:tcPr>
          <w:p w14:paraId="1B0BCCE9" w14:textId="3D528A9F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.4</w:t>
            </w:r>
          </w:p>
        </w:tc>
        <w:tc>
          <w:tcPr>
            <w:tcW w:w="1472" w:type="dxa"/>
          </w:tcPr>
          <w:p w14:paraId="2EC0C4B0" w14:textId="229CD73F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.9</w:t>
            </w:r>
          </w:p>
        </w:tc>
        <w:tc>
          <w:tcPr>
            <w:tcW w:w="1471" w:type="dxa"/>
          </w:tcPr>
          <w:p w14:paraId="344656B3" w14:textId="75FA4B6C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.1</w:t>
            </w:r>
          </w:p>
        </w:tc>
        <w:tc>
          <w:tcPr>
            <w:tcW w:w="1472" w:type="dxa"/>
          </w:tcPr>
          <w:p w14:paraId="0978E4CD" w14:textId="1E2C6FA3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.0</w:t>
            </w:r>
          </w:p>
        </w:tc>
        <w:tc>
          <w:tcPr>
            <w:tcW w:w="1472" w:type="dxa"/>
          </w:tcPr>
          <w:p w14:paraId="7DEE42CB" w14:textId="29C38E5E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.1</w:t>
            </w:r>
          </w:p>
        </w:tc>
      </w:tr>
      <w:tr w:rsidR="004E4E76" w:rsidRPr="002E20BD" w14:paraId="5C982380" w14:textId="77777777" w:rsidTr="009E4487">
        <w:tc>
          <w:tcPr>
            <w:tcW w:w="1804" w:type="dxa"/>
            <w:vMerge/>
          </w:tcPr>
          <w:p w14:paraId="5589B635" w14:textId="77777777" w:rsidR="004E4E76" w:rsidRPr="00897C83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1F1FE533" w14:textId="4E3970EF" w:rsidR="004E4E76" w:rsidRPr="00646F68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bmicrometastasis</w:t>
            </w:r>
            <w:proofErr w:type="spellEnd"/>
          </w:p>
        </w:tc>
        <w:tc>
          <w:tcPr>
            <w:tcW w:w="1471" w:type="dxa"/>
          </w:tcPr>
          <w:p w14:paraId="25A8961E" w14:textId="0CAE50ED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</w:p>
        </w:tc>
        <w:tc>
          <w:tcPr>
            <w:tcW w:w="1472" w:type="dxa"/>
          </w:tcPr>
          <w:p w14:paraId="4F93C667" w14:textId="16634E3F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</w:t>
            </w:r>
          </w:p>
        </w:tc>
        <w:tc>
          <w:tcPr>
            <w:tcW w:w="1471" w:type="dxa"/>
          </w:tcPr>
          <w:p w14:paraId="732F3E86" w14:textId="7ABD7890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</w:t>
            </w:r>
          </w:p>
        </w:tc>
        <w:tc>
          <w:tcPr>
            <w:tcW w:w="1472" w:type="dxa"/>
          </w:tcPr>
          <w:p w14:paraId="767E841A" w14:textId="51C7168F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</w:t>
            </w:r>
          </w:p>
        </w:tc>
        <w:tc>
          <w:tcPr>
            <w:tcW w:w="1472" w:type="dxa"/>
          </w:tcPr>
          <w:p w14:paraId="6E9EC929" w14:textId="5DB95BAA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1</w:t>
            </w:r>
          </w:p>
        </w:tc>
      </w:tr>
      <w:tr w:rsidR="004E4E76" w:rsidRPr="002E20BD" w14:paraId="341F371A" w14:textId="77777777" w:rsidTr="009E4487">
        <w:tc>
          <w:tcPr>
            <w:tcW w:w="1804" w:type="dxa"/>
            <w:vMerge/>
          </w:tcPr>
          <w:p w14:paraId="2219C49B" w14:textId="77777777" w:rsidR="004E4E76" w:rsidRPr="00897C83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51982AA0" w14:textId="2AFE824B" w:rsidR="004E4E76" w:rsidRPr="00646F68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-3</w:t>
            </w:r>
          </w:p>
        </w:tc>
        <w:tc>
          <w:tcPr>
            <w:tcW w:w="1471" w:type="dxa"/>
          </w:tcPr>
          <w:p w14:paraId="55A81E6E" w14:textId="00D9428E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.9</w:t>
            </w:r>
          </w:p>
        </w:tc>
        <w:tc>
          <w:tcPr>
            <w:tcW w:w="1472" w:type="dxa"/>
          </w:tcPr>
          <w:p w14:paraId="2DA447CA" w14:textId="29DAE3C1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.2</w:t>
            </w:r>
          </w:p>
        </w:tc>
        <w:tc>
          <w:tcPr>
            <w:tcW w:w="1471" w:type="dxa"/>
          </w:tcPr>
          <w:p w14:paraId="1262E475" w14:textId="4D60365C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2</w:t>
            </w:r>
          </w:p>
        </w:tc>
        <w:tc>
          <w:tcPr>
            <w:tcW w:w="1472" w:type="dxa"/>
          </w:tcPr>
          <w:p w14:paraId="76E30855" w14:textId="7F124531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.3</w:t>
            </w:r>
          </w:p>
        </w:tc>
        <w:tc>
          <w:tcPr>
            <w:tcW w:w="1472" w:type="dxa"/>
          </w:tcPr>
          <w:p w14:paraId="7EC3AF0B" w14:textId="7AF5622E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1</w:t>
            </w:r>
          </w:p>
        </w:tc>
      </w:tr>
      <w:tr w:rsidR="004E4E76" w:rsidRPr="002E20BD" w14:paraId="7B1E695C" w14:textId="77777777" w:rsidTr="009E4487">
        <w:tc>
          <w:tcPr>
            <w:tcW w:w="1804" w:type="dxa"/>
            <w:vMerge/>
          </w:tcPr>
          <w:p w14:paraId="45360752" w14:textId="77777777" w:rsidR="004E4E76" w:rsidRPr="00897C83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44C3BFDD" w14:textId="32C488CE" w:rsidR="004E4E76" w:rsidRPr="00646F68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4</w:t>
            </w:r>
          </w:p>
        </w:tc>
        <w:tc>
          <w:tcPr>
            <w:tcW w:w="1471" w:type="dxa"/>
          </w:tcPr>
          <w:p w14:paraId="24A44A6B" w14:textId="38C117AF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3</w:t>
            </w:r>
          </w:p>
        </w:tc>
        <w:tc>
          <w:tcPr>
            <w:tcW w:w="1472" w:type="dxa"/>
          </w:tcPr>
          <w:p w14:paraId="4DC7A923" w14:textId="62B66E09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1</w:t>
            </w:r>
          </w:p>
        </w:tc>
        <w:tc>
          <w:tcPr>
            <w:tcW w:w="1471" w:type="dxa"/>
          </w:tcPr>
          <w:p w14:paraId="7FB07B61" w14:textId="0BA84AD4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6</w:t>
            </w:r>
          </w:p>
        </w:tc>
        <w:tc>
          <w:tcPr>
            <w:tcW w:w="1472" w:type="dxa"/>
          </w:tcPr>
          <w:p w14:paraId="307A2602" w14:textId="524B6EA5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8</w:t>
            </w:r>
          </w:p>
        </w:tc>
        <w:tc>
          <w:tcPr>
            <w:tcW w:w="1472" w:type="dxa"/>
          </w:tcPr>
          <w:p w14:paraId="5910F89C" w14:textId="32E0A2A8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7</w:t>
            </w:r>
          </w:p>
        </w:tc>
      </w:tr>
      <w:tr w:rsidR="004E4E76" w:rsidRPr="002E20BD" w14:paraId="7AD8ABAE" w14:textId="77777777" w:rsidTr="009E4487">
        <w:tc>
          <w:tcPr>
            <w:tcW w:w="1804" w:type="dxa"/>
            <w:vMerge/>
          </w:tcPr>
          <w:p w14:paraId="30AFD48D" w14:textId="77777777" w:rsidR="004E4E76" w:rsidRPr="00897C83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6479ED14" w14:textId="6ECCE464" w:rsidR="004E4E76" w:rsidRPr="00646F68" w:rsidRDefault="004E4E76" w:rsidP="00513D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71" w:type="dxa"/>
          </w:tcPr>
          <w:p w14:paraId="3488F986" w14:textId="4562B69B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</w:t>
            </w:r>
          </w:p>
        </w:tc>
        <w:tc>
          <w:tcPr>
            <w:tcW w:w="1472" w:type="dxa"/>
          </w:tcPr>
          <w:p w14:paraId="05D95AAE" w14:textId="77042FE6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0</w:t>
            </w:r>
          </w:p>
        </w:tc>
        <w:tc>
          <w:tcPr>
            <w:tcW w:w="1471" w:type="dxa"/>
          </w:tcPr>
          <w:p w14:paraId="7E78863F" w14:textId="76AE715A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</w:t>
            </w:r>
          </w:p>
        </w:tc>
        <w:tc>
          <w:tcPr>
            <w:tcW w:w="1472" w:type="dxa"/>
          </w:tcPr>
          <w:p w14:paraId="70C31233" w14:textId="1D3F91FE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8</w:t>
            </w:r>
          </w:p>
        </w:tc>
        <w:tc>
          <w:tcPr>
            <w:tcW w:w="1472" w:type="dxa"/>
          </w:tcPr>
          <w:p w14:paraId="069E1D5A" w14:textId="2AD08056" w:rsidR="004E4E76" w:rsidRPr="00FC5C8E" w:rsidRDefault="004E4E76" w:rsidP="00513D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0</w:t>
            </w:r>
          </w:p>
        </w:tc>
      </w:tr>
      <w:tr w:rsidR="00513D8B" w:rsidRPr="002E20BD" w14:paraId="70BAF8C3" w14:textId="77777777" w:rsidTr="009E4487">
        <w:tc>
          <w:tcPr>
            <w:tcW w:w="1804" w:type="dxa"/>
          </w:tcPr>
          <w:p w14:paraId="15B845CC" w14:textId="77777777" w:rsidR="00513D8B" w:rsidRPr="00897C83" w:rsidRDefault="00513D8B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595A736E" w14:textId="77777777" w:rsidR="00513D8B" w:rsidRPr="00646F68" w:rsidRDefault="00513D8B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7E0B385F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0F7E868E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03FCBAC0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1194FDF7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1BDFB8A3" w14:textId="77777777" w:rsidR="00513D8B" w:rsidRPr="00FC5C8E" w:rsidRDefault="00513D8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76" w:rsidRPr="002E20BD" w14:paraId="0310B49D" w14:textId="77777777" w:rsidTr="009E4487">
        <w:tc>
          <w:tcPr>
            <w:tcW w:w="1804" w:type="dxa"/>
            <w:vMerge w:val="restart"/>
          </w:tcPr>
          <w:p w14:paraId="43196499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97C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rinsic subtypes</w:t>
            </w:r>
          </w:p>
        </w:tc>
        <w:tc>
          <w:tcPr>
            <w:tcW w:w="2024" w:type="dxa"/>
          </w:tcPr>
          <w:p w14:paraId="40350B63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uminal A</w:t>
            </w:r>
          </w:p>
        </w:tc>
        <w:tc>
          <w:tcPr>
            <w:tcW w:w="1471" w:type="dxa"/>
          </w:tcPr>
          <w:p w14:paraId="4E02AB95" w14:textId="7B1BEC5F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641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1</w:t>
            </w:r>
          </w:p>
        </w:tc>
        <w:tc>
          <w:tcPr>
            <w:tcW w:w="1472" w:type="dxa"/>
          </w:tcPr>
          <w:p w14:paraId="577D4C11" w14:textId="023E113B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6</w:t>
            </w:r>
          </w:p>
        </w:tc>
        <w:tc>
          <w:tcPr>
            <w:tcW w:w="1471" w:type="dxa"/>
          </w:tcPr>
          <w:p w14:paraId="7CDC1950" w14:textId="6213ED38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6</w:t>
            </w:r>
          </w:p>
        </w:tc>
        <w:tc>
          <w:tcPr>
            <w:tcW w:w="1472" w:type="dxa"/>
          </w:tcPr>
          <w:p w14:paraId="22C41CE8" w14:textId="283BECFF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.1</w:t>
            </w:r>
          </w:p>
        </w:tc>
        <w:tc>
          <w:tcPr>
            <w:tcW w:w="1472" w:type="dxa"/>
          </w:tcPr>
          <w:p w14:paraId="5895BA16" w14:textId="3B805809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.1</w:t>
            </w:r>
          </w:p>
        </w:tc>
      </w:tr>
      <w:tr w:rsidR="004E4E76" w:rsidRPr="002E20BD" w14:paraId="65BEBC5A" w14:textId="77777777" w:rsidTr="009E4487">
        <w:tc>
          <w:tcPr>
            <w:tcW w:w="1804" w:type="dxa"/>
            <w:vMerge/>
          </w:tcPr>
          <w:p w14:paraId="32ED9D9D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60C45AD0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uminal B</w:t>
            </w:r>
          </w:p>
        </w:tc>
        <w:tc>
          <w:tcPr>
            <w:tcW w:w="1471" w:type="dxa"/>
          </w:tcPr>
          <w:p w14:paraId="67DCD90B" w14:textId="475DCA12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641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5</w:t>
            </w:r>
          </w:p>
        </w:tc>
        <w:tc>
          <w:tcPr>
            <w:tcW w:w="1472" w:type="dxa"/>
          </w:tcPr>
          <w:p w14:paraId="1E7F6206" w14:textId="0780CEC4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0</w:t>
            </w:r>
          </w:p>
        </w:tc>
        <w:tc>
          <w:tcPr>
            <w:tcW w:w="1471" w:type="dxa"/>
          </w:tcPr>
          <w:p w14:paraId="17E050A8" w14:textId="4D08F210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0</w:t>
            </w:r>
          </w:p>
        </w:tc>
        <w:tc>
          <w:tcPr>
            <w:tcW w:w="1472" w:type="dxa"/>
          </w:tcPr>
          <w:p w14:paraId="1382F3A8" w14:textId="14821BD5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5</w:t>
            </w:r>
          </w:p>
        </w:tc>
        <w:tc>
          <w:tcPr>
            <w:tcW w:w="1472" w:type="dxa"/>
          </w:tcPr>
          <w:p w14:paraId="21CA3778" w14:textId="355305B6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5</w:t>
            </w:r>
          </w:p>
        </w:tc>
      </w:tr>
      <w:tr w:rsidR="004E4E76" w:rsidRPr="002E20BD" w14:paraId="548C409E" w14:textId="77777777" w:rsidTr="009E4487">
        <w:tc>
          <w:tcPr>
            <w:tcW w:w="1804" w:type="dxa"/>
            <w:vMerge/>
          </w:tcPr>
          <w:p w14:paraId="614CA6A7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54A24C54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R+</w:t>
            </w:r>
          </w:p>
        </w:tc>
        <w:tc>
          <w:tcPr>
            <w:tcW w:w="1471" w:type="dxa"/>
          </w:tcPr>
          <w:p w14:paraId="71570F6D" w14:textId="6E481ACE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641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7</w:t>
            </w:r>
          </w:p>
        </w:tc>
        <w:tc>
          <w:tcPr>
            <w:tcW w:w="1472" w:type="dxa"/>
          </w:tcPr>
          <w:p w14:paraId="33F7AB6E" w14:textId="4D73ABAE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5</w:t>
            </w:r>
          </w:p>
        </w:tc>
        <w:tc>
          <w:tcPr>
            <w:tcW w:w="1471" w:type="dxa"/>
          </w:tcPr>
          <w:p w14:paraId="3F7864EA" w14:textId="6213B501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2</w:t>
            </w:r>
          </w:p>
        </w:tc>
        <w:tc>
          <w:tcPr>
            <w:tcW w:w="1472" w:type="dxa"/>
          </w:tcPr>
          <w:p w14:paraId="08C44991" w14:textId="57E482EA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2</w:t>
            </w:r>
          </w:p>
        </w:tc>
        <w:tc>
          <w:tcPr>
            <w:tcW w:w="1472" w:type="dxa"/>
          </w:tcPr>
          <w:p w14:paraId="6D46EA02" w14:textId="7449AF00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4</w:t>
            </w:r>
          </w:p>
        </w:tc>
      </w:tr>
      <w:tr w:rsidR="004E4E76" w:rsidRPr="002E20BD" w14:paraId="124FC4B9" w14:textId="77777777" w:rsidTr="009E4487">
        <w:tc>
          <w:tcPr>
            <w:tcW w:w="1804" w:type="dxa"/>
            <w:vMerge/>
          </w:tcPr>
          <w:p w14:paraId="2397CAD6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114D3AA1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ipe negative</w:t>
            </w:r>
          </w:p>
        </w:tc>
        <w:tc>
          <w:tcPr>
            <w:tcW w:w="1471" w:type="dxa"/>
          </w:tcPr>
          <w:p w14:paraId="5ACEDF85" w14:textId="22D60489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641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7</w:t>
            </w:r>
          </w:p>
        </w:tc>
        <w:tc>
          <w:tcPr>
            <w:tcW w:w="1472" w:type="dxa"/>
          </w:tcPr>
          <w:p w14:paraId="4D61D186" w14:textId="45E9B0FE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5</w:t>
            </w:r>
          </w:p>
        </w:tc>
        <w:tc>
          <w:tcPr>
            <w:tcW w:w="1471" w:type="dxa"/>
          </w:tcPr>
          <w:p w14:paraId="3CAFE436" w14:textId="6E890487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0</w:t>
            </w:r>
          </w:p>
        </w:tc>
        <w:tc>
          <w:tcPr>
            <w:tcW w:w="1472" w:type="dxa"/>
          </w:tcPr>
          <w:p w14:paraId="42D2BFFD" w14:textId="6748EA8C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0</w:t>
            </w:r>
          </w:p>
        </w:tc>
        <w:tc>
          <w:tcPr>
            <w:tcW w:w="1472" w:type="dxa"/>
          </w:tcPr>
          <w:p w14:paraId="2A1C149E" w14:textId="4EE0EC7A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1</w:t>
            </w:r>
          </w:p>
        </w:tc>
      </w:tr>
      <w:tr w:rsidR="004E4E76" w:rsidRPr="002E20BD" w14:paraId="0FFBAC9F" w14:textId="77777777" w:rsidTr="009E4487">
        <w:tc>
          <w:tcPr>
            <w:tcW w:w="1804" w:type="dxa"/>
            <w:vMerge/>
          </w:tcPr>
          <w:p w14:paraId="193AA016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791C2C47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71" w:type="dxa"/>
          </w:tcPr>
          <w:p w14:paraId="48DB9A27" w14:textId="5B215974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6417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.0</w:t>
            </w:r>
          </w:p>
        </w:tc>
        <w:tc>
          <w:tcPr>
            <w:tcW w:w="1472" w:type="dxa"/>
          </w:tcPr>
          <w:p w14:paraId="2BB59579" w14:textId="5C6D5AD4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.5</w:t>
            </w:r>
          </w:p>
        </w:tc>
        <w:tc>
          <w:tcPr>
            <w:tcW w:w="1471" w:type="dxa"/>
          </w:tcPr>
          <w:p w14:paraId="70340B7C" w14:textId="3D3732BF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.3</w:t>
            </w:r>
          </w:p>
        </w:tc>
        <w:tc>
          <w:tcPr>
            <w:tcW w:w="1472" w:type="dxa"/>
          </w:tcPr>
          <w:p w14:paraId="17A98DA9" w14:textId="41E4F28E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.1</w:t>
            </w:r>
          </w:p>
        </w:tc>
        <w:tc>
          <w:tcPr>
            <w:tcW w:w="1472" w:type="dxa"/>
          </w:tcPr>
          <w:p w14:paraId="5EAC3860" w14:textId="30DAADED" w:rsidR="004E4E76" w:rsidRPr="00564177" w:rsidRDefault="004E4E76" w:rsidP="0056417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.0</w:t>
            </w:r>
          </w:p>
        </w:tc>
      </w:tr>
      <w:tr w:rsidR="00B34E44" w:rsidRPr="002E20BD" w14:paraId="7FB7AD6C" w14:textId="77777777" w:rsidTr="009E4487">
        <w:tc>
          <w:tcPr>
            <w:tcW w:w="1804" w:type="dxa"/>
          </w:tcPr>
          <w:p w14:paraId="4519F8E6" w14:textId="77777777" w:rsidR="00B34E44" w:rsidRPr="00897C83" w:rsidRDefault="00B34E44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106E5EAF" w14:textId="77777777" w:rsidR="00B34E44" w:rsidRPr="00646F68" w:rsidRDefault="00B34E44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75330BDB" w14:textId="77777777" w:rsidR="00B34E44" w:rsidRPr="002E20BD" w:rsidRDefault="00B34E44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425AB7CF" w14:textId="77777777" w:rsidR="00B34E44" w:rsidRPr="002E20BD" w:rsidRDefault="00B34E44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2D4A65BB" w14:textId="77777777" w:rsidR="00B34E44" w:rsidRPr="002E20BD" w:rsidRDefault="00B34E44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1A2D6F22" w14:textId="77777777" w:rsidR="00B34E44" w:rsidRPr="002E20BD" w:rsidRDefault="00B34E44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5C0D27AB" w14:textId="77777777" w:rsidR="00B34E44" w:rsidRPr="002E20BD" w:rsidRDefault="00B34E44" w:rsidP="006050C7">
            <w:pPr>
              <w:rPr>
                <w:sz w:val="22"/>
                <w:szCs w:val="22"/>
                <w:lang w:val="en-GB"/>
              </w:rPr>
            </w:pPr>
          </w:p>
        </w:tc>
      </w:tr>
      <w:tr w:rsidR="004E4E76" w:rsidRPr="002E20BD" w14:paraId="13554299" w14:textId="77777777" w:rsidTr="009E4487">
        <w:tc>
          <w:tcPr>
            <w:tcW w:w="1804" w:type="dxa"/>
            <w:vMerge w:val="restart"/>
          </w:tcPr>
          <w:p w14:paraId="4485146D" w14:textId="72326CA9" w:rsidR="004E4E76" w:rsidRPr="00897C83" w:rsidRDefault="00D81299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GH</w:t>
            </w:r>
          </w:p>
        </w:tc>
        <w:tc>
          <w:tcPr>
            <w:tcW w:w="2024" w:type="dxa"/>
          </w:tcPr>
          <w:p w14:paraId="406D6DBE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1</w:t>
            </w:r>
          </w:p>
        </w:tc>
        <w:tc>
          <w:tcPr>
            <w:tcW w:w="1471" w:type="dxa"/>
          </w:tcPr>
          <w:p w14:paraId="4117EB30" w14:textId="047B8E97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9</w:t>
            </w:r>
          </w:p>
        </w:tc>
        <w:tc>
          <w:tcPr>
            <w:tcW w:w="1472" w:type="dxa"/>
          </w:tcPr>
          <w:p w14:paraId="4DA6701F" w14:textId="1D3D6BC4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3</w:t>
            </w:r>
          </w:p>
        </w:tc>
        <w:tc>
          <w:tcPr>
            <w:tcW w:w="1471" w:type="dxa"/>
          </w:tcPr>
          <w:p w14:paraId="05282D62" w14:textId="5B65B46A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6</w:t>
            </w:r>
          </w:p>
        </w:tc>
        <w:tc>
          <w:tcPr>
            <w:tcW w:w="1472" w:type="dxa"/>
          </w:tcPr>
          <w:p w14:paraId="7161AD17" w14:textId="3DD07362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9</w:t>
            </w:r>
          </w:p>
        </w:tc>
        <w:tc>
          <w:tcPr>
            <w:tcW w:w="1472" w:type="dxa"/>
          </w:tcPr>
          <w:p w14:paraId="4B3A36CD" w14:textId="5FC4F55F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2</w:t>
            </w:r>
          </w:p>
        </w:tc>
      </w:tr>
      <w:tr w:rsidR="004E4E76" w:rsidRPr="002E20BD" w14:paraId="2F0EBD6D" w14:textId="77777777" w:rsidTr="009E4487">
        <w:tc>
          <w:tcPr>
            <w:tcW w:w="1804" w:type="dxa"/>
            <w:vMerge/>
          </w:tcPr>
          <w:p w14:paraId="48E89F2E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1F2F7903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1471" w:type="dxa"/>
          </w:tcPr>
          <w:p w14:paraId="7B421EA2" w14:textId="4854CAB0" w:rsidR="004E4E76" w:rsidRPr="00EC1E1C" w:rsidRDefault="004E4E76" w:rsidP="00B34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3</w:t>
            </w:r>
          </w:p>
        </w:tc>
        <w:tc>
          <w:tcPr>
            <w:tcW w:w="1472" w:type="dxa"/>
          </w:tcPr>
          <w:p w14:paraId="329E360C" w14:textId="543D3508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.2</w:t>
            </w:r>
          </w:p>
        </w:tc>
        <w:tc>
          <w:tcPr>
            <w:tcW w:w="1471" w:type="dxa"/>
          </w:tcPr>
          <w:p w14:paraId="7A8C344F" w14:textId="039BC903" w:rsidR="004E4E76" w:rsidRPr="00EC1E1C" w:rsidRDefault="004E4E76" w:rsidP="00B34E4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3</w:t>
            </w:r>
          </w:p>
        </w:tc>
        <w:tc>
          <w:tcPr>
            <w:tcW w:w="1472" w:type="dxa"/>
          </w:tcPr>
          <w:p w14:paraId="6FBFC59D" w14:textId="60125C6C" w:rsidR="004E4E76" w:rsidRPr="00EC1E1C" w:rsidRDefault="004E4E76" w:rsidP="00354D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2</w:t>
            </w:r>
          </w:p>
        </w:tc>
        <w:tc>
          <w:tcPr>
            <w:tcW w:w="1472" w:type="dxa"/>
          </w:tcPr>
          <w:p w14:paraId="2B0D0F3F" w14:textId="520EA198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0</w:t>
            </w:r>
          </w:p>
        </w:tc>
      </w:tr>
      <w:tr w:rsidR="004E4E76" w:rsidRPr="002E20BD" w14:paraId="109B6F36" w14:textId="77777777" w:rsidTr="009E4487">
        <w:tc>
          <w:tcPr>
            <w:tcW w:w="1804" w:type="dxa"/>
            <w:vMerge/>
          </w:tcPr>
          <w:p w14:paraId="6385DAC2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21262E5A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3</w:t>
            </w:r>
          </w:p>
        </w:tc>
        <w:tc>
          <w:tcPr>
            <w:tcW w:w="1471" w:type="dxa"/>
          </w:tcPr>
          <w:p w14:paraId="50CCFF6C" w14:textId="0414C026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.0</w:t>
            </w:r>
          </w:p>
        </w:tc>
        <w:tc>
          <w:tcPr>
            <w:tcW w:w="1472" w:type="dxa"/>
          </w:tcPr>
          <w:p w14:paraId="636FAC12" w14:textId="4F347038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.8</w:t>
            </w:r>
          </w:p>
        </w:tc>
        <w:tc>
          <w:tcPr>
            <w:tcW w:w="1471" w:type="dxa"/>
          </w:tcPr>
          <w:p w14:paraId="4E292693" w14:textId="31FE2174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.9</w:t>
            </w:r>
          </w:p>
        </w:tc>
        <w:tc>
          <w:tcPr>
            <w:tcW w:w="1472" w:type="dxa"/>
          </w:tcPr>
          <w:p w14:paraId="1BB9AECB" w14:textId="36BB83E7" w:rsidR="004E4E76" w:rsidRPr="00EC1E1C" w:rsidRDefault="004E4E76" w:rsidP="00354D9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.9</w:t>
            </w:r>
          </w:p>
        </w:tc>
        <w:tc>
          <w:tcPr>
            <w:tcW w:w="1472" w:type="dxa"/>
          </w:tcPr>
          <w:p w14:paraId="3D736FF9" w14:textId="08D94842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.9</w:t>
            </w:r>
          </w:p>
        </w:tc>
      </w:tr>
      <w:tr w:rsidR="004E4E76" w:rsidRPr="002E20BD" w14:paraId="70BFEF3A" w14:textId="77777777" w:rsidTr="009E4487">
        <w:tc>
          <w:tcPr>
            <w:tcW w:w="1804" w:type="dxa"/>
            <w:vMerge/>
          </w:tcPr>
          <w:p w14:paraId="36063698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2769461A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71" w:type="dxa"/>
          </w:tcPr>
          <w:p w14:paraId="0CB327F8" w14:textId="32BB8852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8</w:t>
            </w:r>
          </w:p>
        </w:tc>
        <w:tc>
          <w:tcPr>
            <w:tcW w:w="1472" w:type="dxa"/>
          </w:tcPr>
          <w:p w14:paraId="5011045F" w14:textId="1EEAC9B9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6</w:t>
            </w:r>
          </w:p>
        </w:tc>
        <w:tc>
          <w:tcPr>
            <w:tcW w:w="1471" w:type="dxa"/>
          </w:tcPr>
          <w:p w14:paraId="37E1A1F4" w14:textId="1A658418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</w:t>
            </w:r>
          </w:p>
        </w:tc>
        <w:tc>
          <w:tcPr>
            <w:tcW w:w="1472" w:type="dxa"/>
          </w:tcPr>
          <w:p w14:paraId="660EE7A1" w14:textId="1F5D04C2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</w:t>
            </w:r>
          </w:p>
        </w:tc>
        <w:tc>
          <w:tcPr>
            <w:tcW w:w="1472" w:type="dxa"/>
          </w:tcPr>
          <w:p w14:paraId="64D8EB18" w14:textId="50C9DA46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</w:t>
            </w:r>
          </w:p>
        </w:tc>
      </w:tr>
      <w:tr w:rsidR="00B34E44" w:rsidRPr="002E20BD" w14:paraId="045E7FD0" w14:textId="77777777" w:rsidTr="009E4487">
        <w:tc>
          <w:tcPr>
            <w:tcW w:w="1804" w:type="dxa"/>
          </w:tcPr>
          <w:p w14:paraId="0E497969" w14:textId="77777777" w:rsidR="00B34E44" w:rsidRPr="00897C83" w:rsidRDefault="00B34E44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33C37601" w14:textId="77777777" w:rsidR="00B34E44" w:rsidRPr="00646F68" w:rsidRDefault="00B34E44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6C92DB6D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58F8E759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5FD019D2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4D7B7AFC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1529EC64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76" w:rsidRPr="002E20BD" w14:paraId="3484E45F" w14:textId="77777777" w:rsidTr="009E4487">
        <w:tc>
          <w:tcPr>
            <w:tcW w:w="1804" w:type="dxa"/>
            <w:vMerge w:val="restart"/>
          </w:tcPr>
          <w:p w14:paraId="385A0CFB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97C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</w:t>
            </w:r>
          </w:p>
        </w:tc>
        <w:tc>
          <w:tcPr>
            <w:tcW w:w="2024" w:type="dxa"/>
          </w:tcPr>
          <w:p w14:paraId="71B0B86C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471" w:type="dxa"/>
          </w:tcPr>
          <w:p w14:paraId="239FECC4" w14:textId="1FF11BC2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.3</w:t>
            </w:r>
          </w:p>
        </w:tc>
        <w:tc>
          <w:tcPr>
            <w:tcW w:w="1472" w:type="dxa"/>
          </w:tcPr>
          <w:p w14:paraId="494AD379" w14:textId="5095204B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.1</w:t>
            </w:r>
          </w:p>
        </w:tc>
        <w:tc>
          <w:tcPr>
            <w:tcW w:w="1471" w:type="dxa"/>
          </w:tcPr>
          <w:p w14:paraId="569FB29B" w14:textId="46A96959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.6</w:t>
            </w:r>
          </w:p>
        </w:tc>
        <w:tc>
          <w:tcPr>
            <w:tcW w:w="1472" w:type="dxa"/>
          </w:tcPr>
          <w:p w14:paraId="4793C27E" w14:textId="283D4B44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.6</w:t>
            </w:r>
          </w:p>
        </w:tc>
        <w:tc>
          <w:tcPr>
            <w:tcW w:w="1472" w:type="dxa"/>
          </w:tcPr>
          <w:p w14:paraId="0A9941FB" w14:textId="44F5AD3C" w:rsidR="004E4E76" w:rsidRPr="00EC1E1C" w:rsidRDefault="004E4E76" w:rsidP="00E52D8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.6</w:t>
            </w:r>
          </w:p>
        </w:tc>
      </w:tr>
      <w:tr w:rsidR="004E4E76" w:rsidRPr="002E20BD" w14:paraId="6B3E94B8" w14:textId="77777777" w:rsidTr="009E4487">
        <w:tc>
          <w:tcPr>
            <w:tcW w:w="1804" w:type="dxa"/>
            <w:vMerge/>
          </w:tcPr>
          <w:p w14:paraId="6939CE1A" w14:textId="77777777" w:rsidR="004E4E76" w:rsidRPr="00897C83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69A4A11F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471" w:type="dxa"/>
          </w:tcPr>
          <w:p w14:paraId="6BC60EC1" w14:textId="1D898CC6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3</w:t>
            </w:r>
          </w:p>
        </w:tc>
        <w:tc>
          <w:tcPr>
            <w:tcW w:w="1472" w:type="dxa"/>
          </w:tcPr>
          <w:p w14:paraId="283102EB" w14:textId="045992EF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1</w:t>
            </w:r>
          </w:p>
        </w:tc>
        <w:tc>
          <w:tcPr>
            <w:tcW w:w="1471" w:type="dxa"/>
          </w:tcPr>
          <w:p w14:paraId="7B49AE22" w14:textId="7A3921A9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4</w:t>
            </w:r>
          </w:p>
        </w:tc>
        <w:tc>
          <w:tcPr>
            <w:tcW w:w="1472" w:type="dxa"/>
          </w:tcPr>
          <w:p w14:paraId="54AA5A77" w14:textId="7BAF19F5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4</w:t>
            </w:r>
          </w:p>
        </w:tc>
        <w:tc>
          <w:tcPr>
            <w:tcW w:w="1472" w:type="dxa"/>
          </w:tcPr>
          <w:p w14:paraId="265D7AD9" w14:textId="3F314F77" w:rsidR="004E4E76" w:rsidRPr="00EC1E1C" w:rsidRDefault="004E4E76" w:rsidP="00E52D8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1</w:t>
            </w:r>
          </w:p>
        </w:tc>
      </w:tr>
      <w:tr w:rsidR="00B34E44" w:rsidRPr="002E20BD" w14:paraId="0111CE09" w14:textId="77777777" w:rsidTr="009E4487">
        <w:tc>
          <w:tcPr>
            <w:tcW w:w="1804" w:type="dxa"/>
          </w:tcPr>
          <w:p w14:paraId="5ADC5865" w14:textId="77777777" w:rsidR="00B34E44" w:rsidRPr="00897C83" w:rsidRDefault="00B34E44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5237F6C7" w14:textId="77777777" w:rsidR="00B34E44" w:rsidRPr="00646F68" w:rsidRDefault="00B34E44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48031333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39045C60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7758A856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1F3EE6CD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4B290E2E" w14:textId="77777777" w:rsidR="00B34E44" w:rsidRPr="00EC1E1C" w:rsidRDefault="00B34E44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76" w:rsidRPr="002E20BD" w14:paraId="6F4900D1" w14:textId="77777777" w:rsidTr="009E4487">
        <w:tc>
          <w:tcPr>
            <w:tcW w:w="1804" w:type="dxa"/>
            <w:vMerge w:val="restart"/>
          </w:tcPr>
          <w:p w14:paraId="2319E226" w14:textId="77777777" w:rsidR="004E4E76" w:rsidRPr="002E20BD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FE2F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gR</w:t>
            </w:r>
            <w:proofErr w:type="spellEnd"/>
          </w:p>
        </w:tc>
        <w:tc>
          <w:tcPr>
            <w:tcW w:w="2024" w:type="dxa"/>
          </w:tcPr>
          <w:p w14:paraId="33058C18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471" w:type="dxa"/>
          </w:tcPr>
          <w:p w14:paraId="76DC5436" w14:textId="31ACB019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.2</w:t>
            </w:r>
          </w:p>
        </w:tc>
        <w:tc>
          <w:tcPr>
            <w:tcW w:w="1472" w:type="dxa"/>
          </w:tcPr>
          <w:p w14:paraId="7D979BDB" w14:textId="068F574F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.6</w:t>
            </w:r>
          </w:p>
        </w:tc>
        <w:tc>
          <w:tcPr>
            <w:tcW w:w="1471" w:type="dxa"/>
          </w:tcPr>
          <w:p w14:paraId="3C4308EF" w14:textId="151EE655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.9</w:t>
            </w:r>
          </w:p>
        </w:tc>
        <w:tc>
          <w:tcPr>
            <w:tcW w:w="1472" w:type="dxa"/>
          </w:tcPr>
          <w:p w14:paraId="72BA93B6" w14:textId="34F03408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.5</w:t>
            </w:r>
          </w:p>
        </w:tc>
        <w:tc>
          <w:tcPr>
            <w:tcW w:w="1472" w:type="dxa"/>
          </w:tcPr>
          <w:p w14:paraId="7AC1939E" w14:textId="78018FC7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8</w:t>
            </w:r>
          </w:p>
        </w:tc>
      </w:tr>
      <w:tr w:rsidR="004E4E76" w:rsidRPr="002E20BD" w14:paraId="0A441BBB" w14:textId="77777777" w:rsidTr="00D229A9">
        <w:tc>
          <w:tcPr>
            <w:tcW w:w="1804" w:type="dxa"/>
            <w:vMerge/>
            <w:tcBorders>
              <w:bottom w:val="single" w:sz="4" w:space="0" w:color="auto"/>
            </w:tcBorders>
          </w:tcPr>
          <w:p w14:paraId="5EB14BD5" w14:textId="77777777" w:rsidR="004E4E76" w:rsidRPr="002E20BD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52B71899" w14:textId="77777777" w:rsidR="004E4E76" w:rsidRPr="00646F68" w:rsidRDefault="004E4E76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553786D7" w14:textId="173789DA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4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4E3CB71A" w14:textId="65A8F435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6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0A4947DA" w14:textId="7446A3F2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1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38561CC9" w14:textId="3B3E48E6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5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5A9B1366" w14:textId="6A38D3C7" w:rsidR="004E4E76" w:rsidRPr="00EC1E1C" w:rsidRDefault="004E4E7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9</w:t>
            </w:r>
          </w:p>
        </w:tc>
      </w:tr>
    </w:tbl>
    <w:p w14:paraId="26881E41" w14:textId="205DA135" w:rsidR="00906331" w:rsidRPr="00CB22A3" w:rsidRDefault="00906331" w:rsidP="0090633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B22A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29479F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CB22A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>Serum zinc quartiles in relation to baseline patient and tumor characteristics</w:t>
      </w:r>
    </w:p>
    <w:p w14:paraId="72239DB0" w14:textId="77777777" w:rsidR="00284A28" w:rsidRPr="00906331" w:rsidRDefault="00284A28">
      <w:pPr>
        <w:rPr>
          <w:lang w:val="en-US"/>
        </w:rPr>
      </w:pPr>
    </w:p>
    <w:p w14:paraId="4FD26C6D" w14:textId="16CE5A63" w:rsidR="00D229A9" w:rsidRPr="00D229A9" w:rsidRDefault="00D229A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B22A3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2 Continued</w:t>
      </w:r>
      <w:r w:rsidRPr="00CB22A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>Serum zinc quartiles in relation to baseline patient and tumor characteristics</w:t>
      </w:r>
    </w:p>
    <w:p w14:paraId="532CD69B" w14:textId="77777777" w:rsidR="00284A28" w:rsidRPr="00A3311F" w:rsidRDefault="00284A28" w:rsidP="00284A2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311F">
        <w:rPr>
          <w:rFonts w:ascii="Times New Roman" w:hAnsi="Times New Roman" w:cs="Times New Roman"/>
          <w:sz w:val="20"/>
          <w:szCs w:val="20"/>
          <w:lang w:val="en-US"/>
        </w:rPr>
        <w:t>All data are presented as column % unless otherwise stated.</w:t>
      </w:r>
    </w:p>
    <w:tbl>
      <w:tblPr>
        <w:tblStyle w:val="TableGrid"/>
        <w:tblpPr w:leftFromText="180" w:rightFromText="180" w:vertAnchor="page" w:horzAnchor="margin" w:tblpY="8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2024"/>
        <w:gridCol w:w="1471"/>
        <w:gridCol w:w="1472"/>
        <w:gridCol w:w="1471"/>
        <w:gridCol w:w="1472"/>
        <w:gridCol w:w="1472"/>
      </w:tblGrid>
      <w:tr w:rsidR="004E4E76" w:rsidRPr="00E03326" w14:paraId="2E5707E2" w14:textId="77777777" w:rsidTr="00D229A9">
        <w:tc>
          <w:tcPr>
            <w:tcW w:w="1804" w:type="dxa"/>
            <w:vMerge w:val="restart"/>
            <w:tcBorders>
              <w:top w:val="single" w:sz="4" w:space="0" w:color="auto"/>
            </w:tcBorders>
          </w:tcPr>
          <w:p w14:paraId="0AB98727" w14:textId="77777777" w:rsidR="004E4E76" w:rsidRPr="002E20BD" w:rsidRDefault="004E4E76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R2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0A82997F" w14:textId="77777777" w:rsidR="004E4E76" w:rsidRPr="00646F68" w:rsidRDefault="004E4E76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4F4744B3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7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7C235D44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5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73BDFC86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2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5A8DA693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2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073C4606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4</w:t>
            </w:r>
          </w:p>
        </w:tc>
      </w:tr>
      <w:tr w:rsidR="004E4E76" w:rsidRPr="00E03326" w14:paraId="5253A6E1" w14:textId="77777777" w:rsidTr="00D229A9">
        <w:tc>
          <w:tcPr>
            <w:tcW w:w="1804" w:type="dxa"/>
            <w:vMerge/>
          </w:tcPr>
          <w:p w14:paraId="5BD62950" w14:textId="77777777" w:rsidR="004E4E76" w:rsidRPr="002E20BD" w:rsidRDefault="004E4E76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41FBD574" w14:textId="77777777" w:rsidR="004E4E76" w:rsidRPr="00646F68" w:rsidRDefault="004E4E76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471" w:type="dxa"/>
          </w:tcPr>
          <w:p w14:paraId="7538927D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.3</w:t>
            </w:r>
          </w:p>
        </w:tc>
        <w:tc>
          <w:tcPr>
            <w:tcW w:w="1472" w:type="dxa"/>
          </w:tcPr>
          <w:p w14:paraId="1658ACF7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.1</w:t>
            </w:r>
          </w:p>
        </w:tc>
        <w:tc>
          <w:tcPr>
            <w:tcW w:w="1471" w:type="dxa"/>
          </w:tcPr>
          <w:p w14:paraId="62F03467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.0</w:t>
            </w:r>
          </w:p>
        </w:tc>
        <w:tc>
          <w:tcPr>
            <w:tcW w:w="1472" w:type="dxa"/>
          </w:tcPr>
          <w:p w14:paraId="341747DC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9.4</w:t>
            </w:r>
          </w:p>
        </w:tc>
        <w:tc>
          <w:tcPr>
            <w:tcW w:w="1472" w:type="dxa"/>
          </w:tcPr>
          <w:p w14:paraId="7C2C80BC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.2</w:t>
            </w:r>
          </w:p>
        </w:tc>
      </w:tr>
      <w:tr w:rsidR="004E4E76" w:rsidRPr="00E03326" w14:paraId="344B73E7" w14:textId="77777777" w:rsidTr="00D229A9">
        <w:tc>
          <w:tcPr>
            <w:tcW w:w="1804" w:type="dxa"/>
            <w:vMerge/>
          </w:tcPr>
          <w:p w14:paraId="6E35E5DE" w14:textId="77777777" w:rsidR="004E4E76" w:rsidRPr="002E20BD" w:rsidRDefault="004E4E76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24C07793" w14:textId="77777777" w:rsidR="004E4E76" w:rsidRPr="00646F68" w:rsidRDefault="004E4E76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71" w:type="dxa"/>
          </w:tcPr>
          <w:p w14:paraId="06B81B0C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</w:t>
            </w:r>
          </w:p>
        </w:tc>
        <w:tc>
          <w:tcPr>
            <w:tcW w:w="1472" w:type="dxa"/>
          </w:tcPr>
          <w:p w14:paraId="5FF24A43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</w:t>
            </w:r>
          </w:p>
        </w:tc>
        <w:tc>
          <w:tcPr>
            <w:tcW w:w="1471" w:type="dxa"/>
          </w:tcPr>
          <w:p w14:paraId="6D17E14D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</w:t>
            </w:r>
          </w:p>
        </w:tc>
        <w:tc>
          <w:tcPr>
            <w:tcW w:w="1472" w:type="dxa"/>
          </w:tcPr>
          <w:p w14:paraId="482B3591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</w:p>
        </w:tc>
        <w:tc>
          <w:tcPr>
            <w:tcW w:w="1472" w:type="dxa"/>
          </w:tcPr>
          <w:p w14:paraId="3CB2D969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</w:t>
            </w:r>
          </w:p>
        </w:tc>
      </w:tr>
      <w:tr w:rsidR="00D229A9" w:rsidRPr="00E03326" w14:paraId="7C887ED9" w14:textId="77777777" w:rsidTr="00D229A9">
        <w:tc>
          <w:tcPr>
            <w:tcW w:w="1804" w:type="dxa"/>
          </w:tcPr>
          <w:p w14:paraId="4DAA27D4" w14:textId="77777777" w:rsidR="00D229A9" w:rsidRPr="002E20BD" w:rsidRDefault="00D229A9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13C6D1BA" w14:textId="77777777" w:rsidR="00D229A9" w:rsidRPr="00646F68" w:rsidRDefault="00D229A9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4D687AA7" w14:textId="77777777" w:rsidR="00D229A9" w:rsidRPr="00E03326" w:rsidRDefault="00D229A9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3C362758" w14:textId="77777777" w:rsidR="00D229A9" w:rsidRPr="00E03326" w:rsidRDefault="00D229A9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</w:tcPr>
          <w:p w14:paraId="04902A2C" w14:textId="77777777" w:rsidR="00D229A9" w:rsidRPr="00E03326" w:rsidRDefault="00D229A9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29AE8D3D" w14:textId="77777777" w:rsidR="00D229A9" w:rsidRPr="00E03326" w:rsidRDefault="00D229A9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72" w:type="dxa"/>
          </w:tcPr>
          <w:p w14:paraId="286D19EE" w14:textId="77777777" w:rsidR="00D229A9" w:rsidRPr="00E03326" w:rsidRDefault="00D229A9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E4E76" w:rsidRPr="002E20BD" w14:paraId="030D0760" w14:textId="77777777" w:rsidTr="00D229A9">
        <w:tc>
          <w:tcPr>
            <w:tcW w:w="1804" w:type="dxa"/>
            <w:vMerge w:val="restart"/>
          </w:tcPr>
          <w:p w14:paraId="1B773E4D" w14:textId="77777777" w:rsidR="004E4E76" w:rsidRPr="002E20BD" w:rsidRDefault="004E4E76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7748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i67</w:t>
            </w:r>
          </w:p>
        </w:tc>
        <w:tc>
          <w:tcPr>
            <w:tcW w:w="2024" w:type="dxa"/>
          </w:tcPr>
          <w:p w14:paraId="489DC000" w14:textId="77777777" w:rsidR="004E4E76" w:rsidRPr="00646F68" w:rsidRDefault="004E4E76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</w:t>
            </w:r>
          </w:p>
        </w:tc>
        <w:tc>
          <w:tcPr>
            <w:tcW w:w="1471" w:type="dxa"/>
          </w:tcPr>
          <w:p w14:paraId="66DBAA65" w14:textId="77777777" w:rsidR="004E4E76" w:rsidRPr="002E20BD" w:rsidRDefault="004E4E76" w:rsidP="00A32EC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</w:t>
            </w:r>
          </w:p>
        </w:tc>
        <w:tc>
          <w:tcPr>
            <w:tcW w:w="1472" w:type="dxa"/>
          </w:tcPr>
          <w:p w14:paraId="1424E233" w14:textId="77777777" w:rsidR="004E4E76" w:rsidRPr="002E20BD" w:rsidRDefault="004E4E76" w:rsidP="00A32EC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8</w:t>
            </w:r>
          </w:p>
        </w:tc>
        <w:tc>
          <w:tcPr>
            <w:tcW w:w="1471" w:type="dxa"/>
          </w:tcPr>
          <w:p w14:paraId="66067B84" w14:textId="77777777" w:rsidR="004E4E76" w:rsidRPr="002E20BD" w:rsidRDefault="004E4E76" w:rsidP="00A32EC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2</w:t>
            </w:r>
          </w:p>
        </w:tc>
        <w:tc>
          <w:tcPr>
            <w:tcW w:w="1472" w:type="dxa"/>
          </w:tcPr>
          <w:p w14:paraId="21BD719D" w14:textId="77777777" w:rsidR="004E4E76" w:rsidRPr="002E20BD" w:rsidRDefault="004E4E76" w:rsidP="00A32EC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2</w:t>
            </w:r>
          </w:p>
        </w:tc>
        <w:tc>
          <w:tcPr>
            <w:tcW w:w="1472" w:type="dxa"/>
          </w:tcPr>
          <w:p w14:paraId="7BBC54C5" w14:textId="77777777" w:rsidR="004E4E76" w:rsidRPr="002E20BD" w:rsidRDefault="004E4E76" w:rsidP="00A32EC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</w:t>
            </w:r>
          </w:p>
        </w:tc>
      </w:tr>
      <w:tr w:rsidR="004E4E76" w:rsidRPr="00E03326" w14:paraId="2C0E50FE" w14:textId="77777777" w:rsidTr="00D229A9">
        <w:tc>
          <w:tcPr>
            <w:tcW w:w="1804" w:type="dxa"/>
            <w:vMerge/>
          </w:tcPr>
          <w:p w14:paraId="25E0A074" w14:textId="77777777" w:rsidR="004E4E76" w:rsidRPr="002E20BD" w:rsidRDefault="004E4E76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35784CEC" w14:textId="77777777" w:rsidR="004E4E76" w:rsidRPr="00E03326" w:rsidRDefault="004E4E76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mediate</w:t>
            </w:r>
          </w:p>
        </w:tc>
        <w:tc>
          <w:tcPr>
            <w:tcW w:w="1471" w:type="dxa"/>
          </w:tcPr>
          <w:p w14:paraId="632BCEDA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4</w:t>
            </w:r>
          </w:p>
        </w:tc>
        <w:tc>
          <w:tcPr>
            <w:tcW w:w="1472" w:type="dxa"/>
          </w:tcPr>
          <w:p w14:paraId="22AB6839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9</w:t>
            </w:r>
          </w:p>
        </w:tc>
        <w:tc>
          <w:tcPr>
            <w:tcW w:w="1471" w:type="dxa"/>
          </w:tcPr>
          <w:p w14:paraId="24CA232F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8</w:t>
            </w:r>
          </w:p>
        </w:tc>
        <w:tc>
          <w:tcPr>
            <w:tcW w:w="1472" w:type="dxa"/>
          </w:tcPr>
          <w:p w14:paraId="79B478B2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0</w:t>
            </w:r>
          </w:p>
        </w:tc>
        <w:tc>
          <w:tcPr>
            <w:tcW w:w="1472" w:type="dxa"/>
          </w:tcPr>
          <w:p w14:paraId="1B872E77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8</w:t>
            </w:r>
          </w:p>
        </w:tc>
      </w:tr>
      <w:tr w:rsidR="004E4E76" w:rsidRPr="00E03326" w14:paraId="1860F2EE" w14:textId="77777777" w:rsidTr="00D229A9">
        <w:tc>
          <w:tcPr>
            <w:tcW w:w="1804" w:type="dxa"/>
            <w:vMerge/>
          </w:tcPr>
          <w:p w14:paraId="3C45D7DF" w14:textId="77777777" w:rsidR="004E4E76" w:rsidRPr="002E20BD" w:rsidRDefault="004E4E76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</w:tcPr>
          <w:p w14:paraId="5E77574F" w14:textId="77777777" w:rsidR="004E4E76" w:rsidRPr="00E03326" w:rsidRDefault="004E4E76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gh</w:t>
            </w:r>
          </w:p>
        </w:tc>
        <w:tc>
          <w:tcPr>
            <w:tcW w:w="1471" w:type="dxa"/>
          </w:tcPr>
          <w:p w14:paraId="235D4E9D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5</w:t>
            </w:r>
          </w:p>
        </w:tc>
        <w:tc>
          <w:tcPr>
            <w:tcW w:w="1472" w:type="dxa"/>
          </w:tcPr>
          <w:p w14:paraId="4D9D9980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9</w:t>
            </w:r>
          </w:p>
        </w:tc>
        <w:tc>
          <w:tcPr>
            <w:tcW w:w="1471" w:type="dxa"/>
          </w:tcPr>
          <w:p w14:paraId="3216B3BE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8</w:t>
            </w:r>
          </w:p>
        </w:tc>
        <w:tc>
          <w:tcPr>
            <w:tcW w:w="1472" w:type="dxa"/>
          </w:tcPr>
          <w:p w14:paraId="2BFA5D9C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4</w:t>
            </w:r>
          </w:p>
        </w:tc>
        <w:tc>
          <w:tcPr>
            <w:tcW w:w="1472" w:type="dxa"/>
          </w:tcPr>
          <w:p w14:paraId="3EE5FE7E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7</w:t>
            </w:r>
          </w:p>
        </w:tc>
      </w:tr>
      <w:tr w:rsidR="004E4E76" w:rsidRPr="00E03326" w14:paraId="07DE4FCB" w14:textId="77777777" w:rsidTr="00D229A9">
        <w:tc>
          <w:tcPr>
            <w:tcW w:w="1804" w:type="dxa"/>
            <w:vMerge/>
            <w:tcBorders>
              <w:bottom w:val="single" w:sz="4" w:space="0" w:color="auto"/>
            </w:tcBorders>
          </w:tcPr>
          <w:p w14:paraId="5A544F0E" w14:textId="77777777" w:rsidR="004E4E76" w:rsidRPr="002E20BD" w:rsidRDefault="004E4E76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6F69A792" w14:textId="77777777" w:rsidR="004E4E76" w:rsidRPr="00E03326" w:rsidRDefault="004E4E76" w:rsidP="00D229A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434E83ED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.2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3627E68D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.4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33C485B1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.2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1549A24F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.3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44E45D5B" w14:textId="77777777" w:rsidR="004E4E76" w:rsidRPr="00E03326" w:rsidRDefault="004E4E76" w:rsidP="00D229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0</w:t>
            </w:r>
          </w:p>
        </w:tc>
      </w:tr>
    </w:tbl>
    <w:p w14:paraId="7A31E5B3" w14:textId="77777777" w:rsidR="00284A28" w:rsidRPr="00A3311F" w:rsidRDefault="00284A28" w:rsidP="00284A2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311F">
        <w:rPr>
          <w:rFonts w:ascii="Times New Roman" w:hAnsi="Times New Roman" w:cs="Times New Roman"/>
          <w:sz w:val="20"/>
          <w:szCs w:val="20"/>
          <w:lang w:val="en-US"/>
        </w:rPr>
        <w:t>Missing not shown if &lt;1%.</w:t>
      </w:r>
    </w:p>
    <w:p w14:paraId="396F974F" w14:textId="4EBF5BDC" w:rsidR="00284A28" w:rsidRPr="00993EFE" w:rsidRDefault="00284A2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311F">
        <w:rPr>
          <w:rFonts w:ascii="Times New Roman" w:hAnsi="Times New Roman" w:cs="Times New Roman"/>
          <w:sz w:val="20"/>
          <w:szCs w:val="20"/>
          <w:lang w:val="en-US"/>
        </w:rPr>
        <w:t xml:space="preserve">ER = Estrogen receptor, PgR = </w:t>
      </w:r>
      <w:r w:rsidR="00F777C3" w:rsidRPr="00A3311F">
        <w:rPr>
          <w:rFonts w:ascii="Times New Roman" w:hAnsi="Times New Roman" w:cs="Times New Roman"/>
          <w:sz w:val="20"/>
          <w:szCs w:val="20"/>
          <w:lang w:val="en-US"/>
        </w:rPr>
        <w:t>Progesterone</w:t>
      </w:r>
      <w:r w:rsidRPr="00A3311F">
        <w:rPr>
          <w:rFonts w:ascii="Times New Roman" w:hAnsi="Times New Roman" w:cs="Times New Roman"/>
          <w:sz w:val="20"/>
          <w:szCs w:val="20"/>
          <w:lang w:val="en-US"/>
        </w:rPr>
        <w:t xml:space="preserve"> receptor, HER2 = Human epidermal growth factor 2</w:t>
      </w:r>
      <w:r w:rsidR="00D8129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81299" w:rsidRPr="00DF18A7">
        <w:rPr>
          <w:rFonts w:ascii="Times New Roman" w:hAnsi="Times New Roman" w:cs="Times New Roman"/>
          <w:sz w:val="20"/>
          <w:szCs w:val="20"/>
          <w:lang w:val="en-US"/>
        </w:rPr>
        <w:t>NHG = Nottingham histological grade</w:t>
      </w:r>
      <w:r w:rsidR="00D8129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284A28" w:rsidRPr="00993EFE" w:rsidSect="00D229A9">
      <w:pgSz w:w="11900" w:h="16840"/>
      <w:pgMar w:top="357" w:right="357" w:bottom="816" w:left="3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A8C"/>
    <w:rsid w:val="000041C9"/>
    <w:rsid w:val="000613B4"/>
    <w:rsid w:val="000910F3"/>
    <w:rsid w:val="000C3B51"/>
    <w:rsid w:val="0010415B"/>
    <w:rsid w:val="001243C9"/>
    <w:rsid w:val="00135F82"/>
    <w:rsid w:val="0014496E"/>
    <w:rsid w:val="00177489"/>
    <w:rsid w:val="001A7A8C"/>
    <w:rsid w:val="001B7CC4"/>
    <w:rsid w:val="00243390"/>
    <w:rsid w:val="00247AF4"/>
    <w:rsid w:val="00284A28"/>
    <w:rsid w:val="0029479F"/>
    <w:rsid w:val="00344A2E"/>
    <w:rsid w:val="00354D9E"/>
    <w:rsid w:val="003A3055"/>
    <w:rsid w:val="003E55D4"/>
    <w:rsid w:val="003F3505"/>
    <w:rsid w:val="00407ABB"/>
    <w:rsid w:val="00436F43"/>
    <w:rsid w:val="00437EC7"/>
    <w:rsid w:val="004C7F4A"/>
    <w:rsid w:val="004E4E76"/>
    <w:rsid w:val="00513D8B"/>
    <w:rsid w:val="005357D5"/>
    <w:rsid w:val="005428BC"/>
    <w:rsid w:val="00563776"/>
    <w:rsid w:val="00564177"/>
    <w:rsid w:val="005B4BCE"/>
    <w:rsid w:val="005B5F05"/>
    <w:rsid w:val="005B701F"/>
    <w:rsid w:val="00636105"/>
    <w:rsid w:val="006705B1"/>
    <w:rsid w:val="006A0F90"/>
    <w:rsid w:val="006D2ABF"/>
    <w:rsid w:val="006F03A9"/>
    <w:rsid w:val="00707A78"/>
    <w:rsid w:val="00813506"/>
    <w:rsid w:val="008155FD"/>
    <w:rsid w:val="0086382F"/>
    <w:rsid w:val="00866CB0"/>
    <w:rsid w:val="00894FAF"/>
    <w:rsid w:val="008D2729"/>
    <w:rsid w:val="009051BD"/>
    <w:rsid w:val="00906331"/>
    <w:rsid w:val="009918C9"/>
    <w:rsid w:val="00993EFE"/>
    <w:rsid w:val="009B5F07"/>
    <w:rsid w:val="009E3CBF"/>
    <w:rsid w:val="009E4487"/>
    <w:rsid w:val="00A13CD6"/>
    <w:rsid w:val="00A27D03"/>
    <w:rsid w:val="00A30443"/>
    <w:rsid w:val="00A32ECA"/>
    <w:rsid w:val="00A56FAC"/>
    <w:rsid w:val="00AB3FA0"/>
    <w:rsid w:val="00B00F80"/>
    <w:rsid w:val="00B03FB4"/>
    <w:rsid w:val="00B31508"/>
    <w:rsid w:val="00B34E44"/>
    <w:rsid w:val="00B6299A"/>
    <w:rsid w:val="00BB096B"/>
    <w:rsid w:val="00BE62A8"/>
    <w:rsid w:val="00C9435A"/>
    <w:rsid w:val="00CB517A"/>
    <w:rsid w:val="00CB71CA"/>
    <w:rsid w:val="00D229A9"/>
    <w:rsid w:val="00D35461"/>
    <w:rsid w:val="00D379A7"/>
    <w:rsid w:val="00D51EDA"/>
    <w:rsid w:val="00D6653F"/>
    <w:rsid w:val="00D70C5B"/>
    <w:rsid w:val="00D81299"/>
    <w:rsid w:val="00D87BCA"/>
    <w:rsid w:val="00DA0B13"/>
    <w:rsid w:val="00E51DF9"/>
    <w:rsid w:val="00E52D8C"/>
    <w:rsid w:val="00EB1217"/>
    <w:rsid w:val="00F7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C6F91D"/>
  <w15:chartTrackingRefBased/>
  <w15:docId w15:val="{23D1E2E8-94D8-044B-B53B-8D965DB97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Bengtsson</dc:creator>
  <cp:keywords/>
  <dc:description/>
  <cp:lastModifiedBy>Ylva Bengtsson</cp:lastModifiedBy>
  <cp:revision>14</cp:revision>
  <dcterms:created xsi:type="dcterms:W3CDTF">2022-12-09T08:58:00Z</dcterms:created>
  <dcterms:modified xsi:type="dcterms:W3CDTF">2023-03-18T13:08:00Z</dcterms:modified>
</cp:coreProperties>
</file>